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370C4A" w14:textId="75FCD2B6" w:rsidR="00452E85" w:rsidRPr="00A936C8" w:rsidRDefault="00452E85" w:rsidP="00452E85">
      <w:pPr>
        <w:pStyle w:val="Title"/>
        <w:jc w:val="both"/>
        <w:rPr>
          <w:rFonts w:asciiTheme="minorBidi" w:hAnsiTheme="minorBidi" w:cstheme="minorBidi"/>
          <w:sz w:val="40"/>
          <w:szCs w:val="40"/>
        </w:rPr>
      </w:pPr>
      <w:r w:rsidRPr="00A936C8">
        <w:rPr>
          <w:rFonts w:asciiTheme="minorBidi" w:hAnsiTheme="minorBidi" w:cstheme="minorBidi"/>
          <w:sz w:val="40"/>
          <w:szCs w:val="40"/>
        </w:rPr>
        <w:t>Supplementary file</w:t>
      </w:r>
      <w:r w:rsidR="008C0157">
        <w:rPr>
          <w:rFonts w:asciiTheme="minorBidi" w:hAnsiTheme="minorBidi" w:cstheme="minorBidi"/>
          <w:sz w:val="40"/>
          <w:szCs w:val="40"/>
        </w:rPr>
        <w:t>s</w:t>
      </w:r>
    </w:p>
    <w:p w14:paraId="66DF793A" w14:textId="77777777" w:rsidR="00452E85" w:rsidRPr="00CF30FC" w:rsidRDefault="00452E85" w:rsidP="00452E85">
      <w:pPr>
        <w:jc w:val="both"/>
        <w:rPr>
          <w:rFonts w:asciiTheme="minorBidi" w:hAnsiTheme="minorBidi"/>
        </w:rPr>
      </w:pPr>
    </w:p>
    <w:p w14:paraId="263A9A23" w14:textId="77777777" w:rsidR="00452E85" w:rsidRPr="00CF30FC" w:rsidRDefault="00452E85" w:rsidP="00452E85">
      <w:pPr>
        <w:ind w:left="360"/>
        <w:jc w:val="both"/>
        <w:rPr>
          <w:rFonts w:asciiTheme="minorBidi" w:hAnsiTheme="minorBidi"/>
          <w:b/>
          <w:bCs/>
        </w:rPr>
      </w:pPr>
      <w:r w:rsidRPr="00CF30FC">
        <w:rPr>
          <w:rFonts w:asciiTheme="minorBidi" w:hAnsiTheme="minorBidi"/>
          <w:b/>
          <w:bCs/>
        </w:rPr>
        <w:t>File_S1_TFs.xlsx</w:t>
      </w:r>
    </w:p>
    <w:p w14:paraId="3137F20E" w14:textId="77777777" w:rsidR="00452E85" w:rsidRPr="00CF30FC" w:rsidRDefault="00452E85" w:rsidP="00452E85">
      <w:pPr>
        <w:ind w:left="360"/>
        <w:jc w:val="both"/>
        <w:rPr>
          <w:rFonts w:asciiTheme="minorBidi" w:hAnsiTheme="minorBidi"/>
        </w:rPr>
      </w:pPr>
      <w:r w:rsidRPr="00CF30FC">
        <w:rPr>
          <w:rFonts w:asciiTheme="minorBidi" w:hAnsiTheme="minorBidi"/>
        </w:rPr>
        <w:t>A list of the 120 TFs that were deleted</w:t>
      </w:r>
      <w:r>
        <w:rPr>
          <w:rFonts w:asciiTheme="minorBidi" w:hAnsiTheme="minorBidi"/>
        </w:rPr>
        <w:t>,</w:t>
      </w:r>
      <w:r w:rsidRPr="5C931BD9">
        <w:rPr>
          <w:rFonts w:asciiTheme="minorBidi" w:hAnsiTheme="minorBidi"/>
        </w:rPr>
        <w:t xml:space="preserve"> the number of RNA-Seq replicates we have for each</w:t>
      </w:r>
      <w:r>
        <w:rPr>
          <w:rFonts w:asciiTheme="minorBidi" w:hAnsiTheme="minorBidi"/>
        </w:rPr>
        <w:t>,</w:t>
      </w:r>
      <w:r w:rsidRPr="00CF30FC">
        <w:rPr>
          <w:rFonts w:asciiTheme="minorBidi" w:hAnsiTheme="minorBidi"/>
        </w:rPr>
        <w:t xml:space="preserve"> and the 163 TFs that were used in the construction of the TF network map.</w:t>
      </w:r>
    </w:p>
    <w:p w14:paraId="4A4DC58C" w14:textId="77777777" w:rsidR="00452E85" w:rsidRPr="00CF30FC" w:rsidRDefault="00452E85" w:rsidP="00452E85">
      <w:pPr>
        <w:ind w:left="360"/>
        <w:jc w:val="both"/>
        <w:rPr>
          <w:rFonts w:asciiTheme="minorBidi" w:hAnsiTheme="minorBidi"/>
        </w:rPr>
      </w:pPr>
    </w:p>
    <w:p w14:paraId="24A06A1F" w14:textId="77777777" w:rsidR="00452E85" w:rsidRPr="00CF30FC" w:rsidRDefault="00452E85" w:rsidP="00452E85">
      <w:pPr>
        <w:ind w:left="360"/>
        <w:jc w:val="both"/>
        <w:rPr>
          <w:rFonts w:asciiTheme="minorBidi" w:hAnsiTheme="minorBidi"/>
          <w:b/>
          <w:bCs/>
        </w:rPr>
      </w:pPr>
      <w:r w:rsidRPr="00CF30FC">
        <w:rPr>
          <w:rFonts w:asciiTheme="minorBidi" w:hAnsiTheme="minorBidi"/>
          <w:b/>
          <w:bCs/>
        </w:rPr>
        <w:t>File_S2_capsule_genes.tsv</w:t>
      </w:r>
    </w:p>
    <w:p w14:paraId="3913EE12" w14:textId="77777777" w:rsidR="00452E85" w:rsidRPr="00CF30FC" w:rsidRDefault="00452E85" w:rsidP="00452E85">
      <w:pPr>
        <w:ind w:left="360"/>
        <w:jc w:val="both"/>
        <w:rPr>
          <w:rFonts w:asciiTheme="minorBidi" w:hAnsiTheme="minorBidi"/>
        </w:rPr>
      </w:pPr>
      <w:r w:rsidRPr="00CF30FC">
        <w:rPr>
          <w:rFonts w:asciiTheme="minorBidi" w:hAnsiTheme="minorBidi"/>
        </w:rPr>
        <w:t xml:space="preserve">A list of 164 genes from </w:t>
      </w:r>
      <w:proofErr w:type="spellStart"/>
      <w:r w:rsidRPr="00CF30FC">
        <w:rPr>
          <w:rFonts w:asciiTheme="minorBidi" w:hAnsiTheme="minorBidi"/>
        </w:rPr>
        <w:t>FungiDB</w:t>
      </w:r>
      <w:proofErr w:type="spellEnd"/>
      <w:r w:rsidRPr="00CF30FC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>whose deletions have abnormal</w:t>
      </w:r>
      <w:r w:rsidRPr="00CF30FC">
        <w:rPr>
          <w:rFonts w:asciiTheme="minorBidi" w:hAnsiTheme="minorBidi"/>
        </w:rPr>
        <w:t xml:space="preserve"> capsule</w:t>
      </w:r>
      <w:r>
        <w:rPr>
          <w:rFonts w:asciiTheme="minorBidi" w:hAnsiTheme="minorBidi"/>
        </w:rPr>
        <w:t xml:space="preserve"> phenotypes</w:t>
      </w:r>
      <w:r w:rsidRPr="00CF30FC">
        <w:rPr>
          <w:rFonts w:asciiTheme="minorBidi" w:hAnsiTheme="minorBidi"/>
        </w:rPr>
        <w:t>.</w:t>
      </w:r>
    </w:p>
    <w:p w14:paraId="4CA0F4F7" w14:textId="77777777" w:rsidR="00452E85" w:rsidRDefault="00452E85" w:rsidP="00452E85">
      <w:pPr>
        <w:jc w:val="both"/>
        <w:rPr>
          <w:rFonts w:asciiTheme="minorBidi" w:hAnsiTheme="minorBidi"/>
          <w:b/>
          <w:bCs/>
        </w:rPr>
      </w:pPr>
    </w:p>
    <w:p w14:paraId="55E28C0F" w14:textId="77777777" w:rsidR="00452E85" w:rsidRPr="00CF30FC" w:rsidRDefault="00452E85" w:rsidP="00452E85">
      <w:pPr>
        <w:ind w:left="360"/>
        <w:jc w:val="both"/>
        <w:rPr>
          <w:rFonts w:asciiTheme="minorBidi" w:hAnsiTheme="minorBidi"/>
          <w:b/>
          <w:bCs/>
        </w:rPr>
      </w:pPr>
      <w:r w:rsidRPr="00CF30FC">
        <w:rPr>
          <w:rFonts w:asciiTheme="minorBidi" w:hAnsiTheme="minorBidi"/>
          <w:b/>
          <w:bCs/>
        </w:rPr>
        <w:t>File_S</w:t>
      </w:r>
      <w:r>
        <w:rPr>
          <w:rFonts w:asciiTheme="minorBidi" w:hAnsiTheme="minorBidi"/>
          <w:b/>
          <w:bCs/>
        </w:rPr>
        <w:t>3</w:t>
      </w:r>
      <w:r w:rsidRPr="00CF30FC">
        <w:rPr>
          <w:rFonts w:asciiTheme="minorBidi" w:hAnsiTheme="minorBidi"/>
          <w:b/>
          <w:bCs/>
        </w:rPr>
        <w:t>_expr</w:t>
      </w:r>
      <w:r w:rsidRPr="00CF30FC">
        <w:rPr>
          <w:rFonts w:asciiTheme="minorBidi" w:hAnsiTheme="minorBidi"/>
          <w:b/>
        </w:rPr>
        <w:t>_reg_log2_fc_</w:t>
      </w:r>
      <w:r w:rsidRPr="00CF30FC">
        <w:rPr>
          <w:rFonts w:asciiTheme="minorBidi" w:hAnsiTheme="minorBidi"/>
          <w:b/>
          <w:bCs/>
        </w:rPr>
        <w:t>163_120.xlsx</w:t>
      </w:r>
    </w:p>
    <w:p w14:paraId="6F23FD9A" w14:textId="77777777" w:rsidR="00452E85" w:rsidRPr="00CF30FC" w:rsidRDefault="00452E85" w:rsidP="00452E85">
      <w:pPr>
        <w:ind w:left="360"/>
        <w:jc w:val="both"/>
        <w:rPr>
          <w:rFonts w:asciiTheme="minorBidi" w:hAnsiTheme="minorBidi"/>
        </w:rPr>
      </w:pPr>
      <w:r w:rsidRPr="00CF30FC">
        <w:rPr>
          <w:rFonts w:asciiTheme="minorBidi" w:hAnsiTheme="minorBidi"/>
        </w:rPr>
        <w:t>Differential expression of TF-encoding genes (Log</w:t>
      </w:r>
      <w:r w:rsidRPr="00CF7229">
        <w:rPr>
          <w:rFonts w:asciiTheme="minorBidi" w:hAnsiTheme="minorBidi"/>
          <w:vertAlign w:val="subscript"/>
        </w:rPr>
        <w:t>2</w:t>
      </w:r>
      <w:r w:rsidRPr="00CF30FC">
        <w:rPr>
          <w:rFonts w:asciiTheme="minorBidi" w:hAnsiTheme="minorBidi"/>
        </w:rPr>
        <w:t xml:space="preserve"> fold change of TF deletion over wild-type). Each column provides data for a different TF deletion strain.</w:t>
      </w:r>
    </w:p>
    <w:p w14:paraId="52C4FB33" w14:textId="77777777" w:rsidR="00452E85" w:rsidRPr="00CF30FC" w:rsidRDefault="00452E85" w:rsidP="00452E85">
      <w:pPr>
        <w:jc w:val="both"/>
        <w:rPr>
          <w:rFonts w:asciiTheme="minorBidi" w:hAnsiTheme="minorBidi"/>
        </w:rPr>
      </w:pPr>
    </w:p>
    <w:p w14:paraId="69E5AFE9" w14:textId="77777777" w:rsidR="00452E85" w:rsidRPr="00CF30FC" w:rsidRDefault="00452E85" w:rsidP="00452E85">
      <w:pPr>
        <w:ind w:left="360"/>
        <w:jc w:val="both"/>
        <w:rPr>
          <w:rFonts w:asciiTheme="minorBidi" w:hAnsiTheme="minorBidi"/>
          <w:b/>
          <w:bCs/>
        </w:rPr>
      </w:pPr>
      <w:r w:rsidRPr="00CF30FC">
        <w:rPr>
          <w:rFonts w:asciiTheme="minorBidi" w:hAnsiTheme="minorBidi"/>
          <w:b/>
          <w:bCs/>
        </w:rPr>
        <w:t>File_S</w:t>
      </w:r>
      <w:r>
        <w:rPr>
          <w:rFonts w:asciiTheme="minorBidi" w:hAnsiTheme="minorBidi"/>
          <w:b/>
          <w:bCs/>
        </w:rPr>
        <w:t>4</w:t>
      </w:r>
      <w:r w:rsidRPr="00CF30FC">
        <w:rPr>
          <w:rFonts w:asciiTheme="minorBidi" w:hAnsiTheme="minorBidi"/>
          <w:b/>
          <w:bCs/>
        </w:rPr>
        <w:t>_gene_go_association.</w:t>
      </w:r>
      <w:r>
        <w:rPr>
          <w:rFonts w:asciiTheme="minorBidi" w:hAnsiTheme="minorBidi"/>
          <w:b/>
          <w:bCs/>
        </w:rPr>
        <w:t>txt</w:t>
      </w:r>
    </w:p>
    <w:p w14:paraId="2B9A7C6D" w14:textId="77777777" w:rsidR="00452E85" w:rsidRPr="00CF30FC" w:rsidRDefault="00452E85" w:rsidP="00452E85">
      <w:pPr>
        <w:ind w:left="360"/>
        <w:jc w:val="both"/>
        <w:rPr>
          <w:rFonts w:asciiTheme="minorBidi" w:hAnsiTheme="minorBidi"/>
        </w:rPr>
      </w:pPr>
      <w:r w:rsidRPr="00CF30FC">
        <w:rPr>
          <w:rFonts w:asciiTheme="minorBidi" w:hAnsiTheme="minorBidi"/>
        </w:rPr>
        <w:t xml:space="preserve">GO annotations downloaded from the </w:t>
      </w:r>
      <w:proofErr w:type="spellStart"/>
      <w:r w:rsidRPr="00CF30FC">
        <w:rPr>
          <w:rFonts w:asciiTheme="minorBidi" w:hAnsiTheme="minorBidi"/>
        </w:rPr>
        <w:t>UniProt</w:t>
      </w:r>
      <w:proofErr w:type="spellEnd"/>
      <w:r w:rsidRPr="00CF30FC">
        <w:rPr>
          <w:rFonts w:asciiTheme="minorBidi" w:hAnsiTheme="minorBidi"/>
        </w:rPr>
        <w:t xml:space="preserve"> website and processed into a GAF file for input to the package GO-Term-Finder.</w:t>
      </w:r>
    </w:p>
    <w:p w14:paraId="60A421F6" w14:textId="77777777" w:rsidR="00452E85" w:rsidRPr="00CF30FC" w:rsidRDefault="00452E85" w:rsidP="00452E85">
      <w:pPr>
        <w:ind w:left="360"/>
        <w:jc w:val="both"/>
        <w:rPr>
          <w:rFonts w:asciiTheme="minorBidi" w:hAnsiTheme="minorBidi"/>
        </w:rPr>
      </w:pPr>
    </w:p>
    <w:p w14:paraId="13B7B555" w14:textId="77777777" w:rsidR="00452E85" w:rsidRPr="00CF30FC" w:rsidRDefault="00452E85" w:rsidP="00452E85">
      <w:pPr>
        <w:ind w:left="360"/>
        <w:jc w:val="both"/>
        <w:rPr>
          <w:rFonts w:asciiTheme="minorBidi" w:hAnsiTheme="minorBidi"/>
          <w:b/>
          <w:bCs/>
        </w:rPr>
      </w:pPr>
      <w:r w:rsidRPr="00CF30FC">
        <w:rPr>
          <w:rFonts w:asciiTheme="minorBidi" w:hAnsiTheme="minorBidi"/>
          <w:b/>
          <w:bCs/>
        </w:rPr>
        <w:t>File_S</w:t>
      </w:r>
      <w:r>
        <w:rPr>
          <w:rFonts w:asciiTheme="minorBidi" w:hAnsiTheme="minorBidi"/>
          <w:b/>
          <w:bCs/>
        </w:rPr>
        <w:t>5</w:t>
      </w:r>
      <w:r w:rsidRPr="00CF30FC">
        <w:rPr>
          <w:rFonts w:asciiTheme="minorBidi" w:hAnsiTheme="minorBidi"/>
          <w:b/>
          <w:bCs/>
        </w:rPr>
        <w:t>_top_outdegree_top_indegree.xlsx</w:t>
      </w:r>
    </w:p>
    <w:p w14:paraId="09B444FD" w14:textId="77777777" w:rsidR="00452E85" w:rsidRPr="00CF30FC" w:rsidRDefault="00452E85" w:rsidP="00452E85">
      <w:pPr>
        <w:ind w:left="360"/>
        <w:jc w:val="both"/>
        <w:rPr>
          <w:rFonts w:asciiTheme="minorBidi" w:hAnsiTheme="minorBidi"/>
        </w:rPr>
      </w:pPr>
      <w:r w:rsidRPr="00CF30FC">
        <w:rPr>
          <w:rFonts w:asciiTheme="minorBidi" w:hAnsiTheme="minorBidi"/>
        </w:rPr>
        <w:t>Top 16 (10%) TFs that have the highest number of targets, and top 410 (10%) genes that have the highest number of regulators.</w:t>
      </w:r>
    </w:p>
    <w:p w14:paraId="63C75FD8" w14:textId="77777777" w:rsidR="00452E85" w:rsidRPr="00CF30FC" w:rsidRDefault="00452E85" w:rsidP="00452E85">
      <w:pPr>
        <w:ind w:left="360"/>
        <w:jc w:val="both"/>
        <w:rPr>
          <w:rFonts w:asciiTheme="minorBidi" w:hAnsiTheme="minorBidi"/>
        </w:rPr>
      </w:pPr>
    </w:p>
    <w:p w14:paraId="72B4DBAD" w14:textId="77777777" w:rsidR="00452E85" w:rsidRPr="00CF30FC" w:rsidRDefault="00452E85" w:rsidP="00452E85">
      <w:pPr>
        <w:ind w:left="360"/>
        <w:jc w:val="both"/>
        <w:rPr>
          <w:rFonts w:asciiTheme="minorBidi" w:hAnsiTheme="minorBidi"/>
          <w:b/>
          <w:bCs/>
        </w:rPr>
      </w:pPr>
      <w:r w:rsidRPr="00CF30FC">
        <w:rPr>
          <w:rFonts w:asciiTheme="minorBidi" w:hAnsiTheme="minorBidi"/>
          <w:b/>
          <w:bCs/>
        </w:rPr>
        <w:t>File_S</w:t>
      </w:r>
      <w:r>
        <w:rPr>
          <w:rFonts w:asciiTheme="minorBidi" w:hAnsiTheme="minorBidi"/>
          <w:b/>
          <w:bCs/>
        </w:rPr>
        <w:t>6</w:t>
      </w:r>
      <w:r w:rsidRPr="00CF30FC">
        <w:rPr>
          <w:rFonts w:asciiTheme="minorBidi" w:hAnsiTheme="minorBidi"/>
          <w:b/>
          <w:bCs/>
        </w:rPr>
        <w:t>_net_tf_tf.xlsx</w:t>
      </w:r>
    </w:p>
    <w:p w14:paraId="1F5C5F81" w14:textId="77777777" w:rsidR="00452E85" w:rsidRPr="00CF30FC" w:rsidRDefault="00452E85" w:rsidP="00452E85">
      <w:pPr>
        <w:ind w:left="360"/>
        <w:jc w:val="both"/>
        <w:rPr>
          <w:rFonts w:asciiTheme="minorBidi" w:hAnsiTheme="minorBidi"/>
        </w:rPr>
      </w:pPr>
      <w:r w:rsidRPr="00CF30FC">
        <w:rPr>
          <w:rFonts w:asciiTheme="minorBidi" w:hAnsiTheme="minorBidi"/>
        </w:rPr>
        <w:t xml:space="preserve">TF-TF pairs that have a Jaccard similarity greater than zero. The file includes the number of shared targets, Jaccard similarity index, p-value, and adjusted p-value. </w:t>
      </w:r>
    </w:p>
    <w:p w14:paraId="35C8A1AB" w14:textId="77777777" w:rsidR="00452E85" w:rsidRPr="00CF30FC" w:rsidRDefault="00452E85" w:rsidP="00452E85">
      <w:pPr>
        <w:jc w:val="both"/>
        <w:rPr>
          <w:rFonts w:asciiTheme="minorBidi" w:hAnsiTheme="minorBidi"/>
        </w:rPr>
      </w:pPr>
    </w:p>
    <w:p w14:paraId="6CEEF3BC" w14:textId="77777777" w:rsidR="00452E85" w:rsidRPr="00CF30FC" w:rsidRDefault="00452E85" w:rsidP="00452E85">
      <w:pPr>
        <w:ind w:left="360"/>
        <w:jc w:val="both"/>
        <w:rPr>
          <w:rFonts w:asciiTheme="minorBidi" w:hAnsiTheme="minorBidi"/>
          <w:b/>
          <w:bCs/>
        </w:rPr>
      </w:pPr>
      <w:r w:rsidRPr="00CF30FC">
        <w:rPr>
          <w:rFonts w:asciiTheme="minorBidi" w:hAnsiTheme="minorBidi"/>
          <w:b/>
          <w:bCs/>
        </w:rPr>
        <w:t>File_S</w:t>
      </w:r>
      <w:r>
        <w:rPr>
          <w:rFonts w:asciiTheme="minorBidi" w:hAnsiTheme="minorBidi"/>
          <w:b/>
          <w:bCs/>
        </w:rPr>
        <w:t>7</w:t>
      </w:r>
      <w:r w:rsidRPr="00CF30FC">
        <w:rPr>
          <w:rFonts w:asciiTheme="minorBidi" w:hAnsiTheme="minorBidi"/>
          <w:b/>
          <w:bCs/>
        </w:rPr>
        <w:t>_tf_tf_pairs_mappings.xlsx</w:t>
      </w:r>
    </w:p>
    <w:p w14:paraId="2609729A" w14:textId="77777777" w:rsidR="00452E85" w:rsidRPr="00CF30FC" w:rsidRDefault="00452E85" w:rsidP="00452E85">
      <w:pPr>
        <w:pStyle w:val="ListParagraph"/>
        <w:numPr>
          <w:ilvl w:val="0"/>
          <w:numId w:val="1"/>
        </w:numPr>
        <w:jc w:val="both"/>
        <w:rPr>
          <w:rFonts w:asciiTheme="minorBidi" w:hAnsiTheme="minorBidi"/>
          <w:b/>
          <w:bCs/>
        </w:rPr>
      </w:pPr>
      <w:r w:rsidRPr="00CF30FC">
        <w:rPr>
          <w:rFonts w:asciiTheme="minorBidi" w:hAnsiTheme="minorBidi"/>
        </w:rPr>
        <w:t>(</w:t>
      </w:r>
      <w:proofErr w:type="spellStart"/>
      <w:r w:rsidRPr="00CF30FC">
        <w:rPr>
          <w:rFonts w:asciiTheme="minorBidi" w:hAnsiTheme="minorBidi"/>
        </w:rPr>
        <w:t>TF</w:t>
      </w:r>
      <w:r w:rsidRPr="00CF30FC">
        <w:rPr>
          <w:rFonts w:asciiTheme="minorBidi" w:hAnsiTheme="minorBidi"/>
          <w:i/>
          <w:iCs/>
          <w:vertAlign w:val="subscript"/>
        </w:rPr>
        <w:t>cn</w:t>
      </w:r>
      <w:proofErr w:type="spellEnd"/>
      <w:r w:rsidRPr="00CF30FC">
        <w:rPr>
          <w:rFonts w:asciiTheme="minorBidi" w:hAnsiTheme="minorBidi"/>
        </w:rPr>
        <w:t xml:space="preserve">, </w:t>
      </w:r>
      <w:proofErr w:type="spellStart"/>
      <w:r w:rsidRPr="00CF30FC">
        <w:rPr>
          <w:rFonts w:asciiTheme="minorBidi" w:hAnsiTheme="minorBidi"/>
        </w:rPr>
        <w:t>TF</w:t>
      </w:r>
      <w:r w:rsidRPr="00CF30FC">
        <w:rPr>
          <w:rFonts w:asciiTheme="minorBidi" w:hAnsiTheme="minorBidi"/>
          <w:i/>
          <w:iCs/>
          <w:vertAlign w:val="subscript"/>
        </w:rPr>
        <w:t>sc</w:t>
      </w:r>
      <w:proofErr w:type="spellEnd"/>
      <w:r w:rsidRPr="00CF30FC">
        <w:rPr>
          <w:rFonts w:asciiTheme="minorBidi" w:hAnsiTheme="minorBidi"/>
        </w:rPr>
        <w:t xml:space="preserve">) pairs that were mapped using the list of Kelliher et al. </w:t>
      </w:r>
      <w:r w:rsidRPr="00CF30FC">
        <w:rPr>
          <w:rFonts w:asciiTheme="minorBidi" w:hAnsiTheme="minorBidi"/>
        </w:rPr>
        <w:fldChar w:fldCharType="begin">
          <w:fldData xml:space="preserve">PEVuZE5vdGU+PENpdGU+PEF1dGhvcj5LZWxsaWhlcjwvQXV0aG9yPjxZZWFyPjIwMTY8L1llYXI+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</w:fldData>
        </w:fldChar>
      </w:r>
      <w:r>
        <w:rPr>
          <w:rFonts w:asciiTheme="minorBidi" w:hAnsiTheme="minorBidi"/>
        </w:rPr>
        <w:instrText xml:space="preserve"> ADDIN EN.CITE </w:instrText>
      </w:r>
      <w:r>
        <w:rPr>
          <w:rFonts w:asciiTheme="minorBidi" w:hAnsiTheme="minorBidi"/>
        </w:rPr>
        <w:fldChar w:fldCharType="begin">
          <w:fldData xml:space="preserve">PEVuZE5vdGU+PENpdGU+PEF1dGhvcj5LZWxsaWhlcjwvQXV0aG9yPjxZZWFyPjIwMTY8L1llYXI+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</w:fldData>
        </w:fldChar>
      </w:r>
      <w:r>
        <w:rPr>
          <w:rFonts w:asciiTheme="minorBidi" w:hAnsiTheme="minorBidi"/>
        </w:rPr>
        <w:instrText xml:space="preserve"> ADDIN EN.CITE.DATA </w:instrText>
      </w:r>
      <w:r>
        <w:rPr>
          <w:rFonts w:asciiTheme="minorBidi" w:hAnsiTheme="minorBidi"/>
        </w:rPr>
      </w:r>
      <w:r>
        <w:rPr>
          <w:rFonts w:asciiTheme="minorBidi" w:hAnsiTheme="minorBidi"/>
        </w:rPr>
        <w:fldChar w:fldCharType="end"/>
      </w:r>
      <w:r w:rsidRPr="00CF30FC">
        <w:rPr>
          <w:rFonts w:asciiTheme="minorBidi" w:hAnsiTheme="minorBidi"/>
        </w:rPr>
      </w:r>
      <w:r w:rsidRPr="00CF30FC">
        <w:rPr>
          <w:rFonts w:asciiTheme="minorBidi" w:hAnsiTheme="minorBidi"/>
        </w:rPr>
        <w:fldChar w:fldCharType="separate"/>
      </w:r>
      <w:r w:rsidRPr="00CF30FC">
        <w:rPr>
          <w:rFonts w:asciiTheme="minorBidi" w:hAnsiTheme="minorBidi"/>
          <w:noProof/>
        </w:rPr>
        <w:t>(Kelliher, et al., 2016)</w:t>
      </w:r>
      <w:r w:rsidRPr="00CF30FC">
        <w:rPr>
          <w:rFonts w:asciiTheme="minorBidi" w:hAnsiTheme="minorBidi"/>
        </w:rPr>
        <w:fldChar w:fldCharType="end"/>
      </w:r>
    </w:p>
    <w:p w14:paraId="537E48CC" w14:textId="77777777" w:rsidR="00452E85" w:rsidRDefault="00452E85" w:rsidP="00452E85">
      <w:pPr>
        <w:pStyle w:val="ListParagraph"/>
        <w:numPr>
          <w:ilvl w:val="0"/>
          <w:numId w:val="1"/>
        </w:numPr>
        <w:jc w:val="both"/>
        <w:rPr>
          <w:rFonts w:asciiTheme="minorBidi" w:hAnsiTheme="minorBidi"/>
          <w:b/>
          <w:bCs/>
        </w:rPr>
      </w:pPr>
      <w:r w:rsidRPr="00CF30FC">
        <w:rPr>
          <w:rFonts w:asciiTheme="minorBidi" w:hAnsiTheme="minorBidi"/>
        </w:rPr>
        <w:t>(</w:t>
      </w:r>
      <w:proofErr w:type="spellStart"/>
      <w:r w:rsidRPr="00CF30FC">
        <w:rPr>
          <w:rFonts w:asciiTheme="minorBidi" w:hAnsiTheme="minorBidi"/>
        </w:rPr>
        <w:t>TF</w:t>
      </w:r>
      <w:r w:rsidRPr="00CF30FC">
        <w:rPr>
          <w:rFonts w:asciiTheme="minorBidi" w:hAnsiTheme="minorBidi"/>
          <w:i/>
          <w:iCs/>
          <w:vertAlign w:val="subscript"/>
        </w:rPr>
        <w:t>cn</w:t>
      </w:r>
      <w:proofErr w:type="spellEnd"/>
      <w:r w:rsidRPr="00CF30FC">
        <w:rPr>
          <w:rFonts w:asciiTheme="minorBidi" w:hAnsiTheme="minorBidi"/>
        </w:rPr>
        <w:t xml:space="preserve">, </w:t>
      </w:r>
      <w:proofErr w:type="spellStart"/>
      <w:r w:rsidRPr="00CF30FC">
        <w:rPr>
          <w:rFonts w:asciiTheme="minorBidi" w:hAnsiTheme="minorBidi"/>
        </w:rPr>
        <w:t>TF</w:t>
      </w:r>
      <w:r w:rsidRPr="00CF30FC">
        <w:rPr>
          <w:rFonts w:asciiTheme="minorBidi" w:hAnsiTheme="minorBidi"/>
          <w:i/>
          <w:iCs/>
          <w:vertAlign w:val="subscript"/>
        </w:rPr>
        <w:t>sc</w:t>
      </w:r>
      <w:proofErr w:type="spellEnd"/>
      <w:r w:rsidRPr="00CF30FC">
        <w:rPr>
          <w:rFonts w:asciiTheme="minorBidi" w:hAnsiTheme="minorBidi"/>
        </w:rPr>
        <w:t xml:space="preserve">) pairs that were mapped using homologous targets of </w:t>
      </w:r>
      <w:r w:rsidRPr="00CF30FC">
        <w:rPr>
          <w:rFonts w:asciiTheme="minorBidi" w:hAnsiTheme="minorBidi"/>
          <w:i/>
          <w:iCs/>
        </w:rPr>
        <w:t>C. neoformans</w:t>
      </w:r>
      <w:r w:rsidRPr="00CF30FC">
        <w:rPr>
          <w:rFonts w:asciiTheme="minorBidi" w:hAnsiTheme="minorBidi"/>
        </w:rPr>
        <w:t xml:space="preserve"> and </w:t>
      </w:r>
      <w:r w:rsidRPr="00CF30FC">
        <w:rPr>
          <w:rFonts w:asciiTheme="minorBidi" w:hAnsiTheme="minorBidi"/>
          <w:i/>
          <w:iCs/>
        </w:rPr>
        <w:t>S. cerevisiae</w:t>
      </w:r>
      <w:r w:rsidRPr="00CF30FC">
        <w:rPr>
          <w:rFonts w:asciiTheme="minorBidi" w:hAnsiTheme="minorBidi"/>
        </w:rPr>
        <w:t xml:space="preserve">. </w:t>
      </w:r>
      <w:r>
        <w:rPr>
          <w:rFonts w:asciiTheme="minorBidi" w:hAnsiTheme="minorBidi"/>
        </w:rPr>
        <w:t>If a Cryptococcus TF does not map to the S. cerevisiae TF at all, the columns “% identity”, “</w:t>
      </w:r>
      <w:proofErr w:type="spellStart"/>
      <w:r>
        <w:rPr>
          <w:rFonts w:asciiTheme="minorBidi" w:hAnsiTheme="minorBidi"/>
        </w:rPr>
        <w:t>evalue</w:t>
      </w:r>
      <w:proofErr w:type="spellEnd"/>
      <w:r>
        <w:rPr>
          <w:rFonts w:asciiTheme="minorBidi" w:hAnsiTheme="minorBidi"/>
        </w:rPr>
        <w:t>”, and “</w:t>
      </w:r>
      <w:proofErr w:type="spellStart"/>
      <w:r>
        <w:rPr>
          <w:rFonts w:asciiTheme="minorBidi" w:hAnsiTheme="minorBidi"/>
        </w:rPr>
        <w:t>qcov</w:t>
      </w:r>
      <w:proofErr w:type="spellEnd"/>
      <w:r>
        <w:rPr>
          <w:rFonts w:asciiTheme="minorBidi" w:hAnsiTheme="minorBidi"/>
        </w:rPr>
        <w:t>” are left blank.</w:t>
      </w:r>
    </w:p>
    <w:p w14:paraId="2EBBA58F" w14:textId="77777777" w:rsidR="00452E85" w:rsidRDefault="00452E85" w:rsidP="00452E85">
      <w:pPr>
        <w:ind w:left="360"/>
        <w:jc w:val="both"/>
        <w:rPr>
          <w:rFonts w:asciiTheme="minorBidi" w:eastAsiaTheme="minorEastAsia" w:hAnsiTheme="minorBidi" w:cstheme="minorBidi"/>
        </w:rPr>
      </w:pPr>
    </w:p>
    <w:p w14:paraId="6FCB248E" w14:textId="77777777" w:rsidR="00452E85" w:rsidRDefault="00452E85" w:rsidP="00452E85">
      <w:pPr>
        <w:ind w:left="360"/>
        <w:jc w:val="both"/>
        <w:rPr>
          <w:rFonts w:asciiTheme="minorBidi" w:hAnsiTheme="minorBidi"/>
        </w:rPr>
      </w:pPr>
      <w:proofErr w:type="spellStart"/>
      <w:r w:rsidRPr="00623550">
        <w:rPr>
          <w:rFonts w:asciiTheme="minorBidi" w:eastAsiaTheme="minorEastAsia" w:hAnsiTheme="minorBidi" w:cstheme="minorBidi"/>
        </w:rPr>
        <w:t>qcov</w:t>
      </w:r>
      <w:proofErr w:type="spellEnd"/>
      <w:r w:rsidRPr="00623550">
        <w:rPr>
          <w:rFonts w:asciiTheme="minorBidi" w:eastAsiaTheme="minorEastAsia" w:hAnsiTheme="minorBidi" w:cstheme="minorBidi"/>
        </w:rPr>
        <w:t xml:space="preserve"> (query coverage) </w:t>
      </w:r>
      <w:r>
        <w:rPr>
          <w:rFonts w:asciiTheme="minorBidi" w:eastAsiaTheme="minorEastAsia" w:hAnsiTheme="minorBidi" w:cstheme="minorBidi"/>
        </w:rPr>
        <w:t>is</w:t>
      </w:r>
      <w:r w:rsidRPr="00623550">
        <w:rPr>
          <w:rFonts w:asciiTheme="minorBidi" w:eastAsiaTheme="minorEastAsia" w:hAnsiTheme="minorBidi" w:cstheme="minorBidi"/>
        </w:rPr>
        <w:t xml:space="preserve"> the percentage of the query sequence that is covered by a BLASTP alignment with a sequence from the database.</w:t>
      </w:r>
      <w:r>
        <w:rPr>
          <w:rFonts w:asciiTheme="minorBidi" w:eastAsiaTheme="minorEastAsia" w:hAnsiTheme="minorBidi" w:cstheme="minorBidi"/>
        </w:rPr>
        <w:t xml:space="preserve"> </w:t>
      </w:r>
    </w:p>
    <w:p w14:paraId="5F4651F9" w14:textId="77777777" w:rsidR="00452E85" w:rsidRPr="006A2FAE" w:rsidRDefault="00452E85" w:rsidP="00452E85">
      <w:pPr>
        <w:ind w:left="360"/>
        <w:jc w:val="both"/>
        <w:rPr>
          <w:rFonts w:asciiTheme="minorBidi" w:eastAsiaTheme="minorEastAsia" w:hAnsiTheme="minorBidi" w:cstheme="minorBidi"/>
        </w:rPr>
      </w:pPr>
      <w:r>
        <w:rPr>
          <w:rFonts w:asciiTheme="minorBidi" w:hAnsiTheme="minorBidi"/>
        </w:rPr>
        <w:t xml:space="preserve"> </w:t>
      </w:r>
    </w:p>
    <w:p w14:paraId="27C39700" w14:textId="77777777" w:rsidR="00452E85" w:rsidRPr="00CF30FC" w:rsidRDefault="00452E85" w:rsidP="00452E85">
      <w:pPr>
        <w:ind w:left="360"/>
        <w:jc w:val="both"/>
        <w:rPr>
          <w:rFonts w:asciiTheme="minorBidi" w:hAnsiTheme="minorBidi"/>
          <w:b/>
          <w:bCs/>
        </w:rPr>
      </w:pPr>
      <w:r w:rsidRPr="00CF30FC">
        <w:rPr>
          <w:rFonts w:asciiTheme="minorBidi" w:hAnsiTheme="minorBidi"/>
          <w:b/>
          <w:bCs/>
        </w:rPr>
        <w:t>File_S</w:t>
      </w:r>
      <w:r>
        <w:rPr>
          <w:rFonts w:asciiTheme="minorBidi" w:hAnsiTheme="minorBidi"/>
          <w:b/>
          <w:bCs/>
        </w:rPr>
        <w:t>8</w:t>
      </w:r>
      <w:r w:rsidRPr="00CF30FC">
        <w:rPr>
          <w:rFonts w:asciiTheme="minorBidi" w:hAnsiTheme="minorBidi"/>
          <w:b/>
          <w:bCs/>
        </w:rPr>
        <w:t>_tfs_not_mapped.xlsx</w:t>
      </w:r>
    </w:p>
    <w:p w14:paraId="158490CD" w14:textId="77777777" w:rsidR="00452E85" w:rsidRPr="00CF30FC" w:rsidRDefault="00452E85" w:rsidP="00452E85">
      <w:pPr>
        <w:pStyle w:val="Title"/>
        <w:ind w:left="360"/>
        <w:jc w:val="both"/>
        <w:rPr>
          <w:rFonts w:asciiTheme="minorBidi" w:eastAsiaTheme="minorHAnsi" w:hAnsiTheme="minorBidi" w:cstheme="minorBidi"/>
          <w:spacing w:val="0"/>
          <w:kern w:val="2"/>
          <w:sz w:val="24"/>
          <w:szCs w:val="24"/>
        </w:rPr>
      </w:pPr>
      <w:r>
        <w:rPr>
          <w:rFonts w:asciiTheme="minorBidi" w:eastAsiaTheme="minorHAnsi" w:hAnsiTheme="minorBidi" w:cstheme="minorBidi"/>
          <w:spacing w:val="0"/>
          <w:kern w:val="2"/>
          <w:sz w:val="24"/>
          <w:szCs w:val="24"/>
        </w:rPr>
        <w:t xml:space="preserve">Cryptococcus </w:t>
      </w:r>
      <w:r w:rsidRPr="00CF30FC">
        <w:rPr>
          <w:rFonts w:asciiTheme="minorBidi" w:eastAsiaTheme="minorHAnsi" w:hAnsiTheme="minorBidi" w:cstheme="minorBidi"/>
          <w:spacing w:val="0"/>
          <w:kern w:val="2"/>
          <w:sz w:val="24"/>
          <w:szCs w:val="24"/>
        </w:rPr>
        <w:t>TFs that were not mapped to a</w:t>
      </w:r>
      <w:r>
        <w:rPr>
          <w:rFonts w:asciiTheme="minorBidi" w:eastAsiaTheme="minorHAnsi" w:hAnsiTheme="minorBidi" w:cstheme="minorBidi"/>
          <w:spacing w:val="0"/>
          <w:kern w:val="2"/>
          <w:sz w:val="24"/>
          <w:szCs w:val="24"/>
        </w:rPr>
        <w:t>n</w:t>
      </w:r>
      <w:r w:rsidRPr="00CF30FC">
        <w:rPr>
          <w:rFonts w:asciiTheme="minorBidi" w:eastAsiaTheme="minorHAnsi" w:hAnsiTheme="minorBidi" w:cstheme="minorBidi"/>
          <w:spacing w:val="0"/>
          <w:kern w:val="2"/>
          <w:sz w:val="24"/>
          <w:szCs w:val="24"/>
        </w:rPr>
        <w:t xml:space="preserve"> </w:t>
      </w:r>
      <w:r w:rsidRPr="00CF30FC">
        <w:rPr>
          <w:rFonts w:asciiTheme="minorBidi" w:eastAsiaTheme="minorHAnsi" w:hAnsiTheme="minorBidi" w:cstheme="minorBidi"/>
          <w:i/>
          <w:iCs/>
          <w:spacing w:val="0"/>
          <w:kern w:val="2"/>
          <w:sz w:val="24"/>
          <w:szCs w:val="24"/>
        </w:rPr>
        <w:t>S. cerevisiae</w:t>
      </w:r>
      <w:r w:rsidRPr="00CF30FC">
        <w:rPr>
          <w:rFonts w:asciiTheme="minorBidi" w:eastAsiaTheme="minorHAnsi" w:hAnsiTheme="minorBidi" w:cstheme="minorBidi"/>
          <w:spacing w:val="0"/>
          <w:kern w:val="2"/>
          <w:sz w:val="24"/>
          <w:szCs w:val="24"/>
        </w:rPr>
        <w:t xml:space="preserve"> </w:t>
      </w:r>
      <w:r>
        <w:rPr>
          <w:rFonts w:asciiTheme="minorBidi" w:eastAsiaTheme="minorHAnsi" w:hAnsiTheme="minorBidi" w:cstheme="minorBidi"/>
          <w:spacing w:val="0"/>
          <w:kern w:val="2"/>
          <w:sz w:val="24"/>
          <w:szCs w:val="24"/>
        </w:rPr>
        <w:t xml:space="preserve">TF </w:t>
      </w:r>
      <w:r w:rsidRPr="00CF30FC">
        <w:rPr>
          <w:rFonts w:asciiTheme="minorBidi" w:eastAsiaTheme="minorHAnsi" w:hAnsiTheme="minorBidi" w:cstheme="minorBidi"/>
          <w:spacing w:val="0"/>
          <w:kern w:val="2"/>
          <w:sz w:val="24"/>
          <w:szCs w:val="24"/>
        </w:rPr>
        <w:t xml:space="preserve">by either </w:t>
      </w:r>
      <w:r>
        <w:rPr>
          <w:rFonts w:asciiTheme="minorBidi" w:eastAsiaTheme="minorHAnsi" w:hAnsiTheme="minorBidi" w:cstheme="minorBidi"/>
          <w:spacing w:val="0"/>
          <w:kern w:val="2"/>
          <w:sz w:val="24"/>
          <w:szCs w:val="24"/>
        </w:rPr>
        <w:t xml:space="preserve">our method or the Kelliher </w:t>
      </w:r>
      <w:r w:rsidRPr="00CF30FC">
        <w:rPr>
          <w:rFonts w:asciiTheme="minorBidi" w:eastAsiaTheme="minorHAnsi" w:hAnsiTheme="minorBidi" w:cstheme="minorBidi"/>
          <w:spacing w:val="0"/>
          <w:kern w:val="2"/>
          <w:sz w:val="24"/>
          <w:szCs w:val="24"/>
        </w:rPr>
        <w:t xml:space="preserve">method. The file includes for each TF: the systematic name, the common name, whether it is known to regulate capsule, </w:t>
      </w:r>
      <w:r>
        <w:rPr>
          <w:rFonts w:asciiTheme="minorBidi" w:eastAsiaTheme="minorHAnsi" w:hAnsiTheme="minorBidi" w:cstheme="minorBidi"/>
          <w:spacing w:val="0"/>
          <w:kern w:val="2"/>
          <w:sz w:val="24"/>
          <w:szCs w:val="24"/>
        </w:rPr>
        <w:t xml:space="preserve">and the </w:t>
      </w:r>
      <w:r w:rsidRPr="00CF30FC">
        <w:rPr>
          <w:rFonts w:asciiTheme="minorBidi" w:eastAsiaTheme="minorHAnsi" w:hAnsiTheme="minorBidi" w:cstheme="minorBidi"/>
          <w:spacing w:val="0"/>
          <w:kern w:val="2"/>
          <w:sz w:val="24"/>
          <w:szCs w:val="24"/>
        </w:rPr>
        <w:t xml:space="preserve">corrected </w:t>
      </w:r>
      <w:r>
        <w:rPr>
          <w:rFonts w:asciiTheme="minorBidi" w:eastAsiaTheme="minorHAnsi" w:hAnsiTheme="minorBidi" w:cstheme="minorBidi"/>
          <w:spacing w:val="0"/>
          <w:kern w:val="2"/>
          <w:sz w:val="24"/>
          <w:szCs w:val="24"/>
        </w:rPr>
        <w:t>p</w:t>
      </w:r>
      <w:r w:rsidRPr="00CF30FC">
        <w:rPr>
          <w:rFonts w:asciiTheme="minorBidi" w:eastAsiaTheme="minorHAnsi" w:hAnsiTheme="minorBidi" w:cstheme="minorBidi"/>
          <w:spacing w:val="0"/>
          <w:kern w:val="2"/>
          <w:sz w:val="24"/>
          <w:szCs w:val="24"/>
        </w:rPr>
        <w:t xml:space="preserve">-value for enrichment with target genes that do not have </w:t>
      </w:r>
      <w:r w:rsidRPr="00CF30FC">
        <w:rPr>
          <w:rFonts w:asciiTheme="minorBidi" w:eastAsiaTheme="minorHAnsi" w:hAnsiTheme="minorBidi" w:cstheme="minorBidi"/>
          <w:i/>
          <w:iCs/>
          <w:spacing w:val="0"/>
          <w:kern w:val="2"/>
          <w:sz w:val="24"/>
          <w:szCs w:val="24"/>
        </w:rPr>
        <w:t>S. cerevisiae</w:t>
      </w:r>
      <w:r w:rsidRPr="00CF30FC">
        <w:rPr>
          <w:rFonts w:asciiTheme="minorBidi" w:eastAsiaTheme="minorHAnsi" w:hAnsiTheme="minorBidi" w:cstheme="minorBidi"/>
          <w:spacing w:val="0"/>
          <w:kern w:val="2"/>
          <w:sz w:val="24"/>
          <w:szCs w:val="24"/>
        </w:rPr>
        <w:t xml:space="preserve"> homologs according to Kelliher et al. </w:t>
      </w:r>
      <w:r w:rsidRPr="00CF30FC">
        <w:rPr>
          <w:rFonts w:asciiTheme="minorBidi" w:eastAsiaTheme="minorHAnsi" w:hAnsiTheme="minorBidi" w:cstheme="minorBidi"/>
          <w:spacing w:val="0"/>
          <w:kern w:val="2"/>
          <w:sz w:val="24"/>
          <w:szCs w:val="24"/>
        </w:rPr>
        <w:fldChar w:fldCharType="begin">
          <w:fldData xml:space="preserve">PEVuZE5vdGU+PENpdGU+PEF1dGhvcj5LZWxsaWhlcjwvQXV0aG9yPjxZZWFyPjIwMTY8L1llYXI+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</w:fldData>
        </w:fldChar>
      </w:r>
      <w:r>
        <w:rPr>
          <w:rFonts w:asciiTheme="minorBidi" w:eastAsiaTheme="minorHAnsi" w:hAnsiTheme="minorBidi" w:cstheme="minorBidi"/>
          <w:spacing w:val="0"/>
          <w:kern w:val="2"/>
          <w:sz w:val="24"/>
          <w:szCs w:val="24"/>
        </w:rPr>
        <w:instrText xml:space="preserve"> ADDIN EN.CITE </w:instrText>
      </w:r>
      <w:r>
        <w:rPr>
          <w:rFonts w:asciiTheme="minorBidi" w:eastAsiaTheme="minorHAnsi" w:hAnsiTheme="minorBidi" w:cstheme="minorBidi"/>
          <w:spacing w:val="0"/>
          <w:kern w:val="2"/>
          <w:sz w:val="24"/>
          <w:szCs w:val="24"/>
        </w:rPr>
        <w:fldChar w:fldCharType="begin">
          <w:fldData xml:space="preserve">PEVuZE5vdGU+PENpdGU+PEF1dGhvcj5LZWxsaWhlcjwvQXV0aG9yPjxZZWFyPjIwMTY8L1llYXI+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</w:fldData>
        </w:fldChar>
      </w:r>
      <w:r>
        <w:rPr>
          <w:rFonts w:asciiTheme="minorBidi" w:eastAsiaTheme="minorHAnsi" w:hAnsiTheme="minorBidi" w:cstheme="minorBidi"/>
          <w:spacing w:val="0"/>
          <w:kern w:val="2"/>
          <w:sz w:val="24"/>
          <w:szCs w:val="24"/>
        </w:rPr>
        <w:instrText xml:space="preserve"> ADDIN EN.CITE.DATA </w:instrText>
      </w:r>
      <w:r>
        <w:rPr>
          <w:rFonts w:asciiTheme="minorBidi" w:eastAsiaTheme="minorHAnsi" w:hAnsiTheme="minorBidi" w:cstheme="minorBidi"/>
          <w:spacing w:val="0"/>
          <w:kern w:val="2"/>
          <w:sz w:val="24"/>
          <w:szCs w:val="24"/>
        </w:rPr>
      </w:r>
      <w:r>
        <w:rPr>
          <w:rFonts w:asciiTheme="minorBidi" w:eastAsiaTheme="minorHAnsi" w:hAnsiTheme="minorBidi" w:cstheme="minorBidi"/>
          <w:spacing w:val="0"/>
          <w:kern w:val="2"/>
          <w:sz w:val="24"/>
          <w:szCs w:val="24"/>
        </w:rPr>
        <w:fldChar w:fldCharType="end"/>
      </w:r>
      <w:r w:rsidRPr="00CF30FC">
        <w:rPr>
          <w:rFonts w:asciiTheme="minorBidi" w:eastAsiaTheme="minorHAnsi" w:hAnsiTheme="minorBidi" w:cstheme="minorBidi"/>
          <w:spacing w:val="0"/>
          <w:kern w:val="2"/>
          <w:sz w:val="24"/>
          <w:szCs w:val="24"/>
        </w:rPr>
      </w:r>
      <w:r w:rsidRPr="00CF30FC">
        <w:rPr>
          <w:rFonts w:asciiTheme="minorBidi" w:eastAsiaTheme="minorHAnsi" w:hAnsiTheme="minorBidi" w:cstheme="minorBidi"/>
          <w:spacing w:val="0"/>
          <w:kern w:val="2"/>
          <w:sz w:val="24"/>
          <w:szCs w:val="24"/>
        </w:rPr>
        <w:fldChar w:fldCharType="separate"/>
      </w:r>
      <w:r w:rsidRPr="00CF30FC">
        <w:rPr>
          <w:rFonts w:asciiTheme="minorBidi" w:eastAsiaTheme="minorHAnsi" w:hAnsiTheme="minorBidi" w:cstheme="minorBidi"/>
          <w:noProof/>
          <w:spacing w:val="0"/>
          <w:kern w:val="2"/>
          <w:sz w:val="24"/>
          <w:szCs w:val="24"/>
        </w:rPr>
        <w:t>(Kelliher, et al., 2016)</w:t>
      </w:r>
      <w:r w:rsidRPr="00CF30FC">
        <w:rPr>
          <w:rFonts w:asciiTheme="minorBidi" w:eastAsiaTheme="minorHAnsi" w:hAnsiTheme="minorBidi" w:cstheme="minorBidi"/>
          <w:spacing w:val="0"/>
          <w:kern w:val="2"/>
          <w:sz w:val="24"/>
          <w:szCs w:val="24"/>
        </w:rPr>
        <w:fldChar w:fldCharType="end"/>
      </w:r>
      <w:r w:rsidRPr="00CF30FC">
        <w:rPr>
          <w:rFonts w:asciiTheme="minorBidi" w:eastAsiaTheme="minorHAnsi" w:hAnsiTheme="minorBidi" w:cstheme="minorBidi"/>
          <w:spacing w:val="0"/>
          <w:kern w:val="2"/>
          <w:sz w:val="24"/>
          <w:szCs w:val="24"/>
        </w:rPr>
        <w:t>.</w:t>
      </w:r>
    </w:p>
    <w:p w14:paraId="19B3CBFC" w14:textId="77777777" w:rsidR="00452E85" w:rsidRDefault="00452E85" w:rsidP="00452E85">
      <w:pPr>
        <w:pStyle w:val="Title"/>
        <w:jc w:val="both"/>
        <w:rPr>
          <w:rFonts w:asciiTheme="minorBidi" w:hAnsiTheme="minorBidi" w:cstheme="minorBidi"/>
          <w:sz w:val="40"/>
          <w:szCs w:val="40"/>
        </w:rPr>
      </w:pPr>
    </w:p>
    <w:p w14:paraId="5DDF0A44" w14:textId="7F2C81EE" w:rsidR="00452E85" w:rsidRPr="008C0157" w:rsidRDefault="00452E85" w:rsidP="008C0157">
      <w:pPr>
        <w:rPr>
          <w:rFonts w:asciiTheme="minorBidi" w:eastAsiaTheme="majorEastAsia" w:hAnsiTheme="minorBidi" w:cstheme="minorBidi"/>
          <w:spacing w:val="-10"/>
          <w:kern w:val="28"/>
          <w:sz w:val="40"/>
          <w:szCs w:val="40"/>
        </w:rPr>
      </w:pPr>
      <w:r>
        <w:rPr>
          <w:rFonts w:asciiTheme="minorBidi" w:hAnsiTheme="minorBidi" w:cstheme="minorBidi"/>
          <w:sz w:val="40"/>
          <w:szCs w:val="40"/>
        </w:rPr>
        <w:br w:type="page"/>
      </w:r>
      <w:r>
        <w:rPr>
          <w:rFonts w:asciiTheme="minorBidi" w:hAnsiTheme="minorBidi" w:cstheme="minorBidi"/>
          <w:sz w:val="40"/>
          <w:szCs w:val="40"/>
        </w:rPr>
        <w:lastRenderedPageBreak/>
        <w:t xml:space="preserve">Large files on </w:t>
      </w:r>
      <w:proofErr w:type="spellStart"/>
      <w:r>
        <w:rPr>
          <w:rFonts w:asciiTheme="minorBidi" w:hAnsiTheme="minorBidi" w:cstheme="minorBidi"/>
          <w:sz w:val="40"/>
          <w:szCs w:val="40"/>
        </w:rPr>
        <w:t>Zenodo</w:t>
      </w:r>
      <w:proofErr w:type="spellEnd"/>
    </w:p>
    <w:p w14:paraId="5099CABD" w14:textId="77777777" w:rsidR="00452E85" w:rsidRPr="00446173" w:rsidRDefault="00452E85" w:rsidP="00452E85"/>
    <w:p w14:paraId="37038E0D" w14:textId="77777777" w:rsidR="00452E85" w:rsidRPr="00CF7229" w:rsidRDefault="00452E85" w:rsidP="00452E85">
      <w:pPr>
        <w:rPr>
          <w:rFonts w:asciiTheme="minorBidi" w:hAnsiTheme="minorBidi" w:cstheme="minorBidi"/>
        </w:rPr>
      </w:pPr>
      <w:r w:rsidRPr="00CF7229">
        <w:rPr>
          <w:rFonts w:asciiTheme="minorBidi" w:hAnsiTheme="minorBidi" w:cstheme="minorBidi"/>
        </w:rPr>
        <w:t>The TF network map constructed using NetProphet3 cross-trained and integration modes.</w:t>
      </w:r>
    </w:p>
    <w:p w14:paraId="1E6D56F3" w14:textId="77777777" w:rsidR="00452E85" w:rsidRPr="00CF7229" w:rsidRDefault="00452E85" w:rsidP="00452E85">
      <w:pPr>
        <w:rPr>
          <w:rFonts w:asciiTheme="minorBidi" w:hAnsiTheme="minorBidi" w:cstheme="minorBidi"/>
        </w:rPr>
      </w:pPr>
      <w:hyperlink r:id="rId5" w:history="1">
        <w:r w:rsidRPr="00CF7229">
          <w:rPr>
            <w:rStyle w:val="Hyperlink"/>
            <w:rFonts w:asciiTheme="minorBidi" w:hAnsiTheme="minorBidi" w:cstheme="minorBidi"/>
            <w:bCs/>
          </w:rPr>
          <w:t>https://doi.org/10.5281/zenodo.17193243</w:t>
        </w:r>
      </w:hyperlink>
    </w:p>
    <w:p w14:paraId="63AD7407" w14:textId="77777777" w:rsidR="00452E85" w:rsidRPr="00CF7229" w:rsidRDefault="00452E85" w:rsidP="00452E85">
      <w:pPr>
        <w:rPr>
          <w:rFonts w:asciiTheme="minorBidi" w:hAnsiTheme="minorBidi" w:cstheme="minorBidi"/>
          <w:b/>
        </w:rPr>
      </w:pPr>
    </w:p>
    <w:p w14:paraId="104922E3" w14:textId="77777777" w:rsidR="00452E85" w:rsidRPr="00CF7229" w:rsidRDefault="00452E85" w:rsidP="00452E85">
      <w:pPr>
        <w:rPr>
          <w:rFonts w:asciiTheme="minorBidi" w:hAnsiTheme="minorBidi" w:cstheme="minorBidi"/>
        </w:rPr>
      </w:pPr>
      <w:r w:rsidRPr="00CF7229">
        <w:rPr>
          <w:rFonts w:asciiTheme="minorBidi" w:hAnsiTheme="minorBidi" w:cstheme="minorBidi"/>
        </w:rPr>
        <w:t>Differential expression of non-TF encoding genes (Log</w:t>
      </w:r>
      <w:r w:rsidRPr="00CF7229">
        <w:rPr>
          <w:rFonts w:asciiTheme="minorBidi" w:hAnsiTheme="minorBidi" w:cstheme="minorBidi"/>
          <w:vertAlign w:val="subscript"/>
        </w:rPr>
        <w:t>2</w:t>
      </w:r>
      <w:r w:rsidRPr="00CF7229">
        <w:rPr>
          <w:rFonts w:asciiTheme="minorBidi" w:hAnsiTheme="minorBidi" w:cstheme="minorBidi"/>
        </w:rPr>
        <w:t xml:space="preserve"> fold change of TF deletion over </w:t>
      </w:r>
      <w:proofErr w:type="gramStart"/>
      <w:r w:rsidRPr="00CF7229">
        <w:rPr>
          <w:rFonts w:asciiTheme="minorBidi" w:hAnsiTheme="minorBidi" w:cstheme="minorBidi"/>
        </w:rPr>
        <w:t>wild-type</w:t>
      </w:r>
      <w:proofErr w:type="gramEnd"/>
      <w:r w:rsidRPr="00CF7229">
        <w:rPr>
          <w:rFonts w:asciiTheme="minorBidi" w:hAnsiTheme="minorBidi" w:cstheme="minorBidi"/>
        </w:rPr>
        <w:t>). Each column provides data for a different TF deletion strain.</w:t>
      </w:r>
    </w:p>
    <w:p w14:paraId="60CC18FB" w14:textId="77777777" w:rsidR="00452E85" w:rsidRDefault="00452E85" w:rsidP="00452E85">
      <w:pPr>
        <w:rPr>
          <w:rFonts w:asciiTheme="minorBidi" w:hAnsiTheme="minorBidi" w:cstheme="minorBidi"/>
        </w:rPr>
      </w:pPr>
      <w:hyperlink r:id="rId6" w:history="1">
        <w:r w:rsidRPr="00CF7229">
          <w:rPr>
            <w:rStyle w:val="Hyperlink"/>
            <w:rFonts w:asciiTheme="minorBidi" w:hAnsiTheme="minorBidi" w:cstheme="minorBidi"/>
          </w:rPr>
          <w:t>https://doi.org/10.5281/zenodo.17193388</w:t>
        </w:r>
      </w:hyperlink>
    </w:p>
    <w:p w14:paraId="10E75012" w14:textId="77777777" w:rsidR="00452E85" w:rsidRPr="00CF7229" w:rsidRDefault="00452E85" w:rsidP="00452E85">
      <w:pPr>
        <w:rPr>
          <w:rFonts w:asciiTheme="minorBidi" w:hAnsiTheme="minorBidi" w:cstheme="minorBidi"/>
        </w:rPr>
      </w:pPr>
    </w:p>
    <w:p w14:paraId="14F771D2" w14:textId="77777777" w:rsidR="00452E85" w:rsidRPr="00CF7229" w:rsidRDefault="00452E85" w:rsidP="00452E85">
      <w:pPr>
        <w:rPr>
          <w:rFonts w:asciiTheme="minorBidi" w:hAnsiTheme="minorBidi" w:cstheme="minorBidi"/>
        </w:rPr>
      </w:pPr>
      <w:r w:rsidRPr="00CF7229">
        <w:rPr>
          <w:rFonts w:asciiTheme="minorBidi" w:hAnsiTheme="minorBidi" w:cstheme="minorBidi"/>
        </w:rPr>
        <w:t>The DE network that was used to run NetProphet3. Rows are TFs and columns are target genes.</w:t>
      </w:r>
    </w:p>
    <w:p w14:paraId="73D6505D" w14:textId="77777777" w:rsidR="00452E85" w:rsidRPr="00CF7229" w:rsidRDefault="00452E85" w:rsidP="00452E85">
      <w:pPr>
        <w:rPr>
          <w:rFonts w:asciiTheme="minorBidi" w:hAnsiTheme="minorBidi" w:cstheme="minorBidi"/>
        </w:rPr>
      </w:pPr>
      <w:hyperlink r:id="rId7" w:history="1">
        <w:r w:rsidRPr="00CF7229">
          <w:rPr>
            <w:rStyle w:val="Hyperlink"/>
            <w:rFonts w:asciiTheme="minorBidi" w:hAnsiTheme="minorBidi" w:cstheme="minorBidi"/>
          </w:rPr>
          <w:t>https://doi.org/10.5281/zenodo.17193620</w:t>
        </w:r>
      </w:hyperlink>
    </w:p>
    <w:p w14:paraId="7FD60022" w14:textId="77777777" w:rsidR="00452E85" w:rsidRDefault="00452E85" w:rsidP="00452E85"/>
    <w:p w14:paraId="4FD01E66" w14:textId="77777777" w:rsidR="00452E85" w:rsidRDefault="00452E85" w:rsidP="00452E85">
      <w:pPr>
        <w:jc w:val="both"/>
        <w:rPr>
          <w:rFonts w:asciiTheme="minorBidi" w:hAnsiTheme="minorBidi"/>
        </w:rPr>
      </w:pPr>
      <w:r w:rsidRPr="00CF30FC">
        <w:rPr>
          <w:rFonts w:asciiTheme="minorBidi" w:hAnsiTheme="minorBidi"/>
        </w:rPr>
        <w:t xml:space="preserve">The </w:t>
      </w:r>
      <w:r w:rsidRPr="00CF30FC">
        <w:rPr>
          <w:rFonts w:asciiTheme="minorBidi" w:hAnsiTheme="minorBidi"/>
          <w:i/>
          <w:iCs/>
        </w:rPr>
        <w:t>S. cerevisiae</w:t>
      </w:r>
      <w:r w:rsidRPr="00CF30FC">
        <w:rPr>
          <w:rFonts w:asciiTheme="minorBidi" w:hAnsiTheme="minorBidi"/>
        </w:rPr>
        <w:t xml:space="preserve"> TF network map that was generated using NP3 10</w:t>
      </w:r>
      <w:r>
        <w:rPr>
          <w:rFonts w:asciiTheme="minorBidi" w:hAnsiTheme="minorBidi"/>
        </w:rPr>
        <w:t>-fold cross validation</w:t>
      </w:r>
      <w:r w:rsidRPr="00CF30FC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fldChar w:fldCharType="begin">
          <w:fldData xml:space="preserve">PEVuZE5vdGU+PENpdGU+PEF1dGhvcj5BYmlkPC9BdXRob3I+PFllYXI+MjAyMzwvWWVhcj48UmVj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==
</w:fldData>
        </w:fldChar>
      </w:r>
      <w:r>
        <w:rPr>
          <w:rFonts w:asciiTheme="minorBidi" w:hAnsiTheme="minorBidi"/>
        </w:rPr>
        <w:instrText xml:space="preserve"> ADDIN EN.CITE </w:instrText>
      </w:r>
      <w:r>
        <w:rPr>
          <w:rFonts w:asciiTheme="minorBidi" w:hAnsiTheme="minorBidi"/>
        </w:rPr>
        <w:fldChar w:fldCharType="begin">
          <w:fldData xml:space="preserve">PEVuZE5vdGU+PENpdGU+PEF1dGhvcj5BYmlkPC9BdXRob3I+PFllYXI+MjAyMzwvWWVhcj48UmVj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==
</w:fldData>
        </w:fldChar>
      </w:r>
      <w:r>
        <w:rPr>
          <w:rFonts w:asciiTheme="minorBidi" w:hAnsiTheme="minorBidi"/>
        </w:rPr>
        <w:instrText xml:space="preserve"> ADDIN EN.CITE.DATA </w:instrText>
      </w:r>
      <w:r>
        <w:rPr>
          <w:rFonts w:asciiTheme="minorBidi" w:hAnsiTheme="minorBidi"/>
        </w:rPr>
      </w:r>
      <w:r>
        <w:rPr>
          <w:rFonts w:asciiTheme="minorBidi" w:hAnsiTheme="minorBidi"/>
        </w:rPr>
        <w:fldChar w:fldCharType="end"/>
      </w:r>
      <w:r>
        <w:rPr>
          <w:rFonts w:asciiTheme="minorBidi" w:hAnsiTheme="minorBidi"/>
        </w:rPr>
      </w:r>
      <w:r>
        <w:rPr>
          <w:rFonts w:asciiTheme="minorBidi" w:hAnsiTheme="minorBidi"/>
        </w:rPr>
        <w:fldChar w:fldCharType="separate"/>
      </w:r>
      <w:r>
        <w:rPr>
          <w:rFonts w:asciiTheme="minorBidi" w:hAnsiTheme="minorBidi"/>
          <w:noProof/>
        </w:rPr>
        <w:t>(Abid and Brent, 2023)</w:t>
      </w:r>
      <w:r>
        <w:rPr>
          <w:rFonts w:asciiTheme="minorBidi" w:hAnsiTheme="minorBidi"/>
        </w:rPr>
        <w:fldChar w:fldCharType="end"/>
      </w:r>
      <w:r w:rsidRPr="00CF30FC">
        <w:rPr>
          <w:rFonts w:asciiTheme="minorBidi" w:hAnsiTheme="minorBidi"/>
        </w:rPr>
        <w:t xml:space="preserve"> and used in this study.</w:t>
      </w:r>
      <w:r>
        <w:rPr>
          <w:rFonts w:asciiTheme="minorBidi" w:hAnsiTheme="minorBidi"/>
        </w:rPr>
        <w:t xml:space="preserve"> Format is tab separated values (.</w:t>
      </w:r>
      <w:proofErr w:type="spellStart"/>
      <w:r>
        <w:rPr>
          <w:rFonts w:asciiTheme="minorBidi" w:hAnsiTheme="minorBidi"/>
        </w:rPr>
        <w:t>tsv</w:t>
      </w:r>
      <w:proofErr w:type="spellEnd"/>
      <w:r>
        <w:rPr>
          <w:rFonts w:asciiTheme="minorBidi" w:hAnsiTheme="minorBidi"/>
        </w:rPr>
        <w:t>).</w:t>
      </w:r>
    </w:p>
    <w:p w14:paraId="7E2B073E" w14:textId="77777777" w:rsidR="00452E85" w:rsidRPr="00CF30FC" w:rsidRDefault="00452E85" w:rsidP="00452E85">
      <w:pPr>
        <w:jc w:val="both"/>
        <w:rPr>
          <w:rFonts w:asciiTheme="minorBidi" w:hAnsiTheme="minorBidi"/>
          <w:b/>
          <w:bCs/>
        </w:rPr>
      </w:pPr>
      <w:hyperlink r:id="rId8" w:history="1">
        <w:r w:rsidRPr="00C01A8E">
          <w:rPr>
            <w:rStyle w:val="Hyperlink"/>
            <w:rFonts w:asciiTheme="minorBidi" w:hAnsiTheme="minorBidi"/>
          </w:rPr>
          <w:t>https://doi.org/10.5281/zenodo.17196637</w:t>
        </w:r>
      </w:hyperlink>
      <w:r>
        <w:rPr>
          <w:rFonts w:asciiTheme="minorBidi" w:hAnsiTheme="minorBidi"/>
        </w:rPr>
        <w:t xml:space="preserve"> </w:t>
      </w:r>
    </w:p>
    <w:p w14:paraId="2D1EA310" w14:textId="77777777" w:rsidR="00F24933" w:rsidRDefault="00F24933"/>
    <w:sectPr w:rsidR="00F24933" w:rsidSect="00CC08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3F7A04"/>
    <w:multiLevelType w:val="hybridMultilevel"/>
    <w:tmpl w:val="09BA674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20239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E85"/>
    <w:rsid w:val="0000007C"/>
    <w:rsid w:val="00001C77"/>
    <w:rsid w:val="0000540C"/>
    <w:rsid w:val="00010FC7"/>
    <w:rsid w:val="0001131E"/>
    <w:rsid w:val="0001319F"/>
    <w:rsid w:val="00013A41"/>
    <w:rsid w:val="000147E9"/>
    <w:rsid w:val="0001653C"/>
    <w:rsid w:val="00020988"/>
    <w:rsid w:val="000223D6"/>
    <w:rsid w:val="00023D6E"/>
    <w:rsid w:val="0002642C"/>
    <w:rsid w:val="00027A63"/>
    <w:rsid w:val="000316A8"/>
    <w:rsid w:val="00032E50"/>
    <w:rsid w:val="00033152"/>
    <w:rsid w:val="000354E3"/>
    <w:rsid w:val="00036243"/>
    <w:rsid w:val="000414BE"/>
    <w:rsid w:val="0004317E"/>
    <w:rsid w:val="00043C24"/>
    <w:rsid w:val="000501EE"/>
    <w:rsid w:val="00050B7C"/>
    <w:rsid w:val="00062DD6"/>
    <w:rsid w:val="000652BA"/>
    <w:rsid w:val="00075FE4"/>
    <w:rsid w:val="000835AE"/>
    <w:rsid w:val="00084215"/>
    <w:rsid w:val="000856E0"/>
    <w:rsid w:val="00086ABE"/>
    <w:rsid w:val="000901FF"/>
    <w:rsid w:val="00091EE3"/>
    <w:rsid w:val="00093DC3"/>
    <w:rsid w:val="0009599B"/>
    <w:rsid w:val="000A0066"/>
    <w:rsid w:val="000A18A6"/>
    <w:rsid w:val="000A1C3B"/>
    <w:rsid w:val="000A4080"/>
    <w:rsid w:val="000A4981"/>
    <w:rsid w:val="000A70E7"/>
    <w:rsid w:val="000B139C"/>
    <w:rsid w:val="000B1A2C"/>
    <w:rsid w:val="000B4174"/>
    <w:rsid w:val="000B52D1"/>
    <w:rsid w:val="000B6483"/>
    <w:rsid w:val="000C1F8D"/>
    <w:rsid w:val="000C4891"/>
    <w:rsid w:val="000C5697"/>
    <w:rsid w:val="000C65EF"/>
    <w:rsid w:val="000D1051"/>
    <w:rsid w:val="000D1E25"/>
    <w:rsid w:val="000D5682"/>
    <w:rsid w:val="000D66DC"/>
    <w:rsid w:val="000D74EF"/>
    <w:rsid w:val="000E1D73"/>
    <w:rsid w:val="000E2AB5"/>
    <w:rsid w:val="000E3D4B"/>
    <w:rsid w:val="000E4E8C"/>
    <w:rsid w:val="000E7472"/>
    <w:rsid w:val="000F019A"/>
    <w:rsid w:val="000F04BF"/>
    <w:rsid w:val="000F1305"/>
    <w:rsid w:val="000F2B78"/>
    <w:rsid w:val="000F3EA0"/>
    <w:rsid w:val="000F68B1"/>
    <w:rsid w:val="000F6C89"/>
    <w:rsid w:val="00102D60"/>
    <w:rsid w:val="0010514A"/>
    <w:rsid w:val="00107F8A"/>
    <w:rsid w:val="001107F1"/>
    <w:rsid w:val="00112C39"/>
    <w:rsid w:val="00113D38"/>
    <w:rsid w:val="00123321"/>
    <w:rsid w:val="00125177"/>
    <w:rsid w:val="00130965"/>
    <w:rsid w:val="0013115F"/>
    <w:rsid w:val="00132688"/>
    <w:rsid w:val="00133114"/>
    <w:rsid w:val="0013577E"/>
    <w:rsid w:val="001366C3"/>
    <w:rsid w:val="00144DD9"/>
    <w:rsid w:val="00145AD9"/>
    <w:rsid w:val="001522EC"/>
    <w:rsid w:val="00153598"/>
    <w:rsid w:val="00154C08"/>
    <w:rsid w:val="00154F43"/>
    <w:rsid w:val="001550D3"/>
    <w:rsid w:val="00156F94"/>
    <w:rsid w:val="001629FD"/>
    <w:rsid w:val="001658DB"/>
    <w:rsid w:val="001660AF"/>
    <w:rsid w:val="00170AC1"/>
    <w:rsid w:val="001734BF"/>
    <w:rsid w:val="001737FA"/>
    <w:rsid w:val="001747F4"/>
    <w:rsid w:val="001753C8"/>
    <w:rsid w:val="001753FF"/>
    <w:rsid w:val="00177BEC"/>
    <w:rsid w:val="001805C0"/>
    <w:rsid w:val="001813B8"/>
    <w:rsid w:val="00181972"/>
    <w:rsid w:val="00181A36"/>
    <w:rsid w:val="00182C8A"/>
    <w:rsid w:val="00184469"/>
    <w:rsid w:val="001878DD"/>
    <w:rsid w:val="00187C42"/>
    <w:rsid w:val="001917A2"/>
    <w:rsid w:val="00193859"/>
    <w:rsid w:val="00193FA3"/>
    <w:rsid w:val="001975ED"/>
    <w:rsid w:val="00197BF7"/>
    <w:rsid w:val="001A07D1"/>
    <w:rsid w:val="001A195E"/>
    <w:rsid w:val="001A6318"/>
    <w:rsid w:val="001A6E48"/>
    <w:rsid w:val="001A7B94"/>
    <w:rsid w:val="001B1174"/>
    <w:rsid w:val="001B11C0"/>
    <w:rsid w:val="001B2B88"/>
    <w:rsid w:val="001B3BB8"/>
    <w:rsid w:val="001B43C2"/>
    <w:rsid w:val="001B523F"/>
    <w:rsid w:val="001B7A37"/>
    <w:rsid w:val="001B7DA6"/>
    <w:rsid w:val="001C14F8"/>
    <w:rsid w:val="001C4A60"/>
    <w:rsid w:val="001C53D3"/>
    <w:rsid w:val="001C6500"/>
    <w:rsid w:val="001C6CF1"/>
    <w:rsid w:val="001D4929"/>
    <w:rsid w:val="001D7712"/>
    <w:rsid w:val="001D78E5"/>
    <w:rsid w:val="001E0E94"/>
    <w:rsid w:val="001E463E"/>
    <w:rsid w:val="001E7342"/>
    <w:rsid w:val="001F00A6"/>
    <w:rsid w:val="001F4D95"/>
    <w:rsid w:val="00200FE3"/>
    <w:rsid w:val="0020190B"/>
    <w:rsid w:val="00201F1E"/>
    <w:rsid w:val="002102F9"/>
    <w:rsid w:val="0021068F"/>
    <w:rsid w:val="0021280F"/>
    <w:rsid w:val="00213B45"/>
    <w:rsid w:val="00213FEE"/>
    <w:rsid w:val="00221204"/>
    <w:rsid w:val="002246B8"/>
    <w:rsid w:val="00225706"/>
    <w:rsid w:val="00225FC5"/>
    <w:rsid w:val="00226157"/>
    <w:rsid w:val="00231307"/>
    <w:rsid w:val="00231FC9"/>
    <w:rsid w:val="00232075"/>
    <w:rsid w:val="0023260E"/>
    <w:rsid w:val="002335B1"/>
    <w:rsid w:val="00233D42"/>
    <w:rsid w:val="00234F65"/>
    <w:rsid w:val="002379E4"/>
    <w:rsid w:val="00237CD1"/>
    <w:rsid w:val="002419D6"/>
    <w:rsid w:val="00244F8E"/>
    <w:rsid w:val="00245D87"/>
    <w:rsid w:val="002503D1"/>
    <w:rsid w:val="002511FC"/>
    <w:rsid w:val="002513AD"/>
    <w:rsid w:val="00252178"/>
    <w:rsid w:val="002543F4"/>
    <w:rsid w:val="0025503B"/>
    <w:rsid w:val="00260B5F"/>
    <w:rsid w:val="00262092"/>
    <w:rsid w:val="00263234"/>
    <w:rsid w:val="0026525C"/>
    <w:rsid w:val="00265AB1"/>
    <w:rsid w:val="00265E77"/>
    <w:rsid w:val="00271FC2"/>
    <w:rsid w:val="00274A9C"/>
    <w:rsid w:val="00276A13"/>
    <w:rsid w:val="00281DC3"/>
    <w:rsid w:val="00283EDB"/>
    <w:rsid w:val="0028483B"/>
    <w:rsid w:val="00285662"/>
    <w:rsid w:val="00291C15"/>
    <w:rsid w:val="0029234B"/>
    <w:rsid w:val="00297E9A"/>
    <w:rsid w:val="002A3CFE"/>
    <w:rsid w:val="002A469F"/>
    <w:rsid w:val="002A6E73"/>
    <w:rsid w:val="002B010F"/>
    <w:rsid w:val="002B0F2E"/>
    <w:rsid w:val="002B1E3C"/>
    <w:rsid w:val="002B2B04"/>
    <w:rsid w:val="002B3AF8"/>
    <w:rsid w:val="002B7F20"/>
    <w:rsid w:val="002C0CE8"/>
    <w:rsid w:val="002C0FB7"/>
    <w:rsid w:val="002C5316"/>
    <w:rsid w:val="002C5C9D"/>
    <w:rsid w:val="002D2969"/>
    <w:rsid w:val="002D2E66"/>
    <w:rsid w:val="002D423A"/>
    <w:rsid w:val="002D5592"/>
    <w:rsid w:val="002D60E8"/>
    <w:rsid w:val="002E0336"/>
    <w:rsid w:val="002E03FB"/>
    <w:rsid w:val="002E17BC"/>
    <w:rsid w:val="002E40CF"/>
    <w:rsid w:val="002E67DB"/>
    <w:rsid w:val="002F0220"/>
    <w:rsid w:val="002F1239"/>
    <w:rsid w:val="002F209C"/>
    <w:rsid w:val="002F27D8"/>
    <w:rsid w:val="002F3BEC"/>
    <w:rsid w:val="002F484D"/>
    <w:rsid w:val="002F5D68"/>
    <w:rsid w:val="00301F35"/>
    <w:rsid w:val="00302A5C"/>
    <w:rsid w:val="00303D79"/>
    <w:rsid w:val="003042DC"/>
    <w:rsid w:val="0030490F"/>
    <w:rsid w:val="003059B8"/>
    <w:rsid w:val="00305BB8"/>
    <w:rsid w:val="003155EF"/>
    <w:rsid w:val="0032089C"/>
    <w:rsid w:val="00320CB7"/>
    <w:rsid w:val="003210D8"/>
    <w:rsid w:val="00327899"/>
    <w:rsid w:val="00330124"/>
    <w:rsid w:val="00334FE3"/>
    <w:rsid w:val="003403D5"/>
    <w:rsid w:val="00345A0A"/>
    <w:rsid w:val="00346936"/>
    <w:rsid w:val="003475A5"/>
    <w:rsid w:val="003505C3"/>
    <w:rsid w:val="00352C49"/>
    <w:rsid w:val="00352D0B"/>
    <w:rsid w:val="00353196"/>
    <w:rsid w:val="00353909"/>
    <w:rsid w:val="00357A2A"/>
    <w:rsid w:val="003600EB"/>
    <w:rsid w:val="003626C2"/>
    <w:rsid w:val="00363B17"/>
    <w:rsid w:val="0036417E"/>
    <w:rsid w:val="0036438D"/>
    <w:rsid w:val="00366AC1"/>
    <w:rsid w:val="0037768C"/>
    <w:rsid w:val="00380C88"/>
    <w:rsid w:val="003839F1"/>
    <w:rsid w:val="00384216"/>
    <w:rsid w:val="003843D8"/>
    <w:rsid w:val="00385D98"/>
    <w:rsid w:val="00390639"/>
    <w:rsid w:val="003928A5"/>
    <w:rsid w:val="00392ABC"/>
    <w:rsid w:val="00393509"/>
    <w:rsid w:val="003944D7"/>
    <w:rsid w:val="0039677A"/>
    <w:rsid w:val="00396C33"/>
    <w:rsid w:val="003970C7"/>
    <w:rsid w:val="003A2E21"/>
    <w:rsid w:val="003A3F93"/>
    <w:rsid w:val="003A527F"/>
    <w:rsid w:val="003A5FAB"/>
    <w:rsid w:val="003A79E2"/>
    <w:rsid w:val="003A7B3B"/>
    <w:rsid w:val="003A7F69"/>
    <w:rsid w:val="003B0C61"/>
    <w:rsid w:val="003B2557"/>
    <w:rsid w:val="003C086B"/>
    <w:rsid w:val="003C21ED"/>
    <w:rsid w:val="003C3E57"/>
    <w:rsid w:val="003C4052"/>
    <w:rsid w:val="003C5B07"/>
    <w:rsid w:val="003D04F2"/>
    <w:rsid w:val="003D1292"/>
    <w:rsid w:val="003D15F9"/>
    <w:rsid w:val="003D2443"/>
    <w:rsid w:val="003D4023"/>
    <w:rsid w:val="003E4A53"/>
    <w:rsid w:val="003E4C28"/>
    <w:rsid w:val="003E5A9C"/>
    <w:rsid w:val="003E7150"/>
    <w:rsid w:val="003E7665"/>
    <w:rsid w:val="003F1A74"/>
    <w:rsid w:val="003F5E3E"/>
    <w:rsid w:val="00401479"/>
    <w:rsid w:val="00405D44"/>
    <w:rsid w:val="00406EC7"/>
    <w:rsid w:val="00410235"/>
    <w:rsid w:val="004106F3"/>
    <w:rsid w:val="004133B6"/>
    <w:rsid w:val="00416388"/>
    <w:rsid w:val="00423E43"/>
    <w:rsid w:val="00430DB5"/>
    <w:rsid w:val="00431665"/>
    <w:rsid w:val="00433B71"/>
    <w:rsid w:val="00434142"/>
    <w:rsid w:val="00435491"/>
    <w:rsid w:val="0044320D"/>
    <w:rsid w:val="00443688"/>
    <w:rsid w:val="00447C77"/>
    <w:rsid w:val="00452E85"/>
    <w:rsid w:val="0045496D"/>
    <w:rsid w:val="0045579C"/>
    <w:rsid w:val="00455A10"/>
    <w:rsid w:val="004560F9"/>
    <w:rsid w:val="00457BB9"/>
    <w:rsid w:val="00462518"/>
    <w:rsid w:val="00462C20"/>
    <w:rsid w:val="00467635"/>
    <w:rsid w:val="00470ABB"/>
    <w:rsid w:val="00472B35"/>
    <w:rsid w:val="00473FF5"/>
    <w:rsid w:val="00474204"/>
    <w:rsid w:val="00475F6E"/>
    <w:rsid w:val="0047702E"/>
    <w:rsid w:val="00477864"/>
    <w:rsid w:val="00477BD8"/>
    <w:rsid w:val="00480BA7"/>
    <w:rsid w:val="00481C8D"/>
    <w:rsid w:val="00483848"/>
    <w:rsid w:val="0048664D"/>
    <w:rsid w:val="00490ABE"/>
    <w:rsid w:val="00491935"/>
    <w:rsid w:val="00492484"/>
    <w:rsid w:val="004A06C2"/>
    <w:rsid w:val="004A12E6"/>
    <w:rsid w:val="004A14A9"/>
    <w:rsid w:val="004A1832"/>
    <w:rsid w:val="004A1D5C"/>
    <w:rsid w:val="004B4010"/>
    <w:rsid w:val="004B61C9"/>
    <w:rsid w:val="004B66FA"/>
    <w:rsid w:val="004B7A3E"/>
    <w:rsid w:val="004C0F6F"/>
    <w:rsid w:val="004C2271"/>
    <w:rsid w:val="004C582F"/>
    <w:rsid w:val="004D00D0"/>
    <w:rsid w:val="004D3025"/>
    <w:rsid w:val="004D40AC"/>
    <w:rsid w:val="004D6CB0"/>
    <w:rsid w:val="004D74EB"/>
    <w:rsid w:val="004D7AC3"/>
    <w:rsid w:val="004E03F9"/>
    <w:rsid w:val="004E21BB"/>
    <w:rsid w:val="004E23F4"/>
    <w:rsid w:val="004E396C"/>
    <w:rsid w:val="004E5493"/>
    <w:rsid w:val="004E64F1"/>
    <w:rsid w:val="004E7F1F"/>
    <w:rsid w:val="004F0C01"/>
    <w:rsid w:val="004F1F89"/>
    <w:rsid w:val="004F359C"/>
    <w:rsid w:val="004F3F9C"/>
    <w:rsid w:val="004F44EF"/>
    <w:rsid w:val="004F469C"/>
    <w:rsid w:val="004F4E51"/>
    <w:rsid w:val="004F57A7"/>
    <w:rsid w:val="004F5C16"/>
    <w:rsid w:val="00500309"/>
    <w:rsid w:val="005007D5"/>
    <w:rsid w:val="00502AEB"/>
    <w:rsid w:val="00502B2F"/>
    <w:rsid w:val="00504461"/>
    <w:rsid w:val="00505E44"/>
    <w:rsid w:val="0050793B"/>
    <w:rsid w:val="005147BD"/>
    <w:rsid w:val="00515366"/>
    <w:rsid w:val="005216A7"/>
    <w:rsid w:val="0052428C"/>
    <w:rsid w:val="00524728"/>
    <w:rsid w:val="005267D4"/>
    <w:rsid w:val="00532A4E"/>
    <w:rsid w:val="00533184"/>
    <w:rsid w:val="00533FBD"/>
    <w:rsid w:val="00535BBD"/>
    <w:rsid w:val="00540DFE"/>
    <w:rsid w:val="00541539"/>
    <w:rsid w:val="00542F3C"/>
    <w:rsid w:val="00543090"/>
    <w:rsid w:val="00544546"/>
    <w:rsid w:val="00546F47"/>
    <w:rsid w:val="0054700B"/>
    <w:rsid w:val="00550FC1"/>
    <w:rsid w:val="005522A9"/>
    <w:rsid w:val="00554DE4"/>
    <w:rsid w:val="005619EE"/>
    <w:rsid w:val="005621B8"/>
    <w:rsid w:val="0056438A"/>
    <w:rsid w:val="00564F17"/>
    <w:rsid w:val="00565878"/>
    <w:rsid w:val="005709EA"/>
    <w:rsid w:val="005716D1"/>
    <w:rsid w:val="00574128"/>
    <w:rsid w:val="005751EF"/>
    <w:rsid w:val="00577642"/>
    <w:rsid w:val="005778D5"/>
    <w:rsid w:val="00577B4B"/>
    <w:rsid w:val="00585E61"/>
    <w:rsid w:val="00585FA9"/>
    <w:rsid w:val="00587626"/>
    <w:rsid w:val="00590CD4"/>
    <w:rsid w:val="005912D6"/>
    <w:rsid w:val="005916BC"/>
    <w:rsid w:val="00595A6F"/>
    <w:rsid w:val="005964C7"/>
    <w:rsid w:val="005A0C50"/>
    <w:rsid w:val="005A26F4"/>
    <w:rsid w:val="005A6D41"/>
    <w:rsid w:val="005A7919"/>
    <w:rsid w:val="005B1428"/>
    <w:rsid w:val="005B14BD"/>
    <w:rsid w:val="005B1A22"/>
    <w:rsid w:val="005C22BF"/>
    <w:rsid w:val="005C509D"/>
    <w:rsid w:val="005C53DF"/>
    <w:rsid w:val="005C69E5"/>
    <w:rsid w:val="005C6A90"/>
    <w:rsid w:val="005C6FCC"/>
    <w:rsid w:val="005C773E"/>
    <w:rsid w:val="005D39E5"/>
    <w:rsid w:val="005D50C5"/>
    <w:rsid w:val="005D5B7F"/>
    <w:rsid w:val="005D6F8A"/>
    <w:rsid w:val="005D7DEA"/>
    <w:rsid w:val="005E041F"/>
    <w:rsid w:val="005E1315"/>
    <w:rsid w:val="005E150D"/>
    <w:rsid w:val="005E17D0"/>
    <w:rsid w:val="005E1D1F"/>
    <w:rsid w:val="005E2D27"/>
    <w:rsid w:val="005E3376"/>
    <w:rsid w:val="005E496D"/>
    <w:rsid w:val="005E62E4"/>
    <w:rsid w:val="005F0684"/>
    <w:rsid w:val="005F0967"/>
    <w:rsid w:val="005F098B"/>
    <w:rsid w:val="005F106F"/>
    <w:rsid w:val="005F2709"/>
    <w:rsid w:val="005F2DD7"/>
    <w:rsid w:val="005F4376"/>
    <w:rsid w:val="005F4538"/>
    <w:rsid w:val="005F528F"/>
    <w:rsid w:val="006018DC"/>
    <w:rsid w:val="00601C53"/>
    <w:rsid w:val="00601FCE"/>
    <w:rsid w:val="00603779"/>
    <w:rsid w:val="00605C50"/>
    <w:rsid w:val="00605EBB"/>
    <w:rsid w:val="006064A5"/>
    <w:rsid w:val="00606AB0"/>
    <w:rsid w:val="00607E84"/>
    <w:rsid w:val="00610970"/>
    <w:rsid w:val="00612472"/>
    <w:rsid w:val="006167F6"/>
    <w:rsid w:val="00616B42"/>
    <w:rsid w:val="0061793E"/>
    <w:rsid w:val="006245DA"/>
    <w:rsid w:val="0062593B"/>
    <w:rsid w:val="006315C0"/>
    <w:rsid w:val="00634B39"/>
    <w:rsid w:val="006438A0"/>
    <w:rsid w:val="00645F6A"/>
    <w:rsid w:val="00646978"/>
    <w:rsid w:val="00647476"/>
    <w:rsid w:val="00647D32"/>
    <w:rsid w:val="00651CC0"/>
    <w:rsid w:val="00652365"/>
    <w:rsid w:val="0065326F"/>
    <w:rsid w:val="00654629"/>
    <w:rsid w:val="006600D6"/>
    <w:rsid w:val="006621A5"/>
    <w:rsid w:val="00662F63"/>
    <w:rsid w:val="0066360A"/>
    <w:rsid w:val="00663D71"/>
    <w:rsid w:val="0066507A"/>
    <w:rsid w:val="006658C4"/>
    <w:rsid w:val="0066623A"/>
    <w:rsid w:val="006668F0"/>
    <w:rsid w:val="00667EFB"/>
    <w:rsid w:val="00670891"/>
    <w:rsid w:val="00674344"/>
    <w:rsid w:val="00686904"/>
    <w:rsid w:val="00686D1B"/>
    <w:rsid w:val="006875AF"/>
    <w:rsid w:val="006921A1"/>
    <w:rsid w:val="006947C0"/>
    <w:rsid w:val="00695809"/>
    <w:rsid w:val="0069622B"/>
    <w:rsid w:val="006A040C"/>
    <w:rsid w:val="006A3561"/>
    <w:rsid w:val="006A46D9"/>
    <w:rsid w:val="006A4D89"/>
    <w:rsid w:val="006A64F8"/>
    <w:rsid w:val="006B0113"/>
    <w:rsid w:val="006B23E1"/>
    <w:rsid w:val="006B3511"/>
    <w:rsid w:val="006B5154"/>
    <w:rsid w:val="006B5900"/>
    <w:rsid w:val="006B6ABD"/>
    <w:rsid w:val="006C2E87"/>
    <w:rsid w:val="006C40AC"/>
    <w:rsid w:val="006C6B7A"/>
    <w:rsid w:val="006D0701"/>
    <w:rsid w:val="006D13D2"/>
    <w:rsid w:val="006D3552"/>
    <w:rsid w:val="006D3DDA"/>
    <w:rsid w:val="006D40DE"/>
    <w:rsid w:val="006D6A98"/>
    <w:rsid w:val="006E20A3"/>
    <w:rsid w:val="006E4673"/>
    <w:rsid w:val="006E4753"/>
    <w:rsid w:val="006E4C5B"/>
    <w:rsid w:val="006E5C92"/>
    <w:rsid w:val="006E6F00"/>
    <w:rsid w:val="006F30C1"/>
    <w:rsid w:val="006F32C0"/>
    <w:rsid w:val="006F4319"/>
    <w:rsid w:val="006F44B2"/>
    <w:rsid w:val="006F4E15"/>
    <w:rsid w:val="006F56DB"/>
    <w:rsid w:val="006F5B43"/>
    <w:rsid w:val="006F6496"/>
    <w:rsid w:val="006F6E2A"/>
    <w:rsid w:val="0070152F"/>
    <w:rsid w:val="00701CD1"/>
    <w:rsid w:val="00702235"/>
    <w:rsid w:val="00702B88"/>
    <w:rsid w:val="007064D5"/>
    <w:rsid w:val="00707A39"/>
    <w:rsid w:val="007102F4"/>
    <w:rsid w:val="00716102"/>
    <w:rsid w:val="0071623E"/>
    <w:rsid w:val="00716B99"/>
    <w:rsid w:val="0072133A"/>
    <w:rsid w:val="00721F99"/>
    <w:rsid w:val="00722024"/>
    <w:rsid w:val="00723976"/>
    <w:rsid w:val="00724606"/>
    <w:rsid w:val="007256EE"/>
    <w:rsid w:val="00726415"/>
    <w:rsid w:val="0072689E"/>
    <w:rsid w:val="00732232"/>
    <w:rsid w:val="007333DC"/>
    <w:rsid w:val="0073599C"/>
    <w:rsid w:val="00737BBB"/>
    <w:rsid w:val="00742847"/>
    <w:rsid w:val="00743DF7"/>
    <w:rsid w:val="007470FE"/>
    <w:rsid w:val="00751D69"/>
    <w:rsid w:val="00751D6A"/>
    <w:rsid w:val="0075623B"/>
    <w:rsid w:val="00757A34"/>
    <w:rsid w:val="00757F8B"/>
    <w:rsid w:val="0076141F"/>
    <w:rsid w:val="0076325B"/>
    <w:rsid w:val="00764022"/>
    <w:rsid w:val="00764AF3"/>
    <w:rsid w:val="007722A4"/>
    <w:rsid w:val="007725D6"/>
    <w:rsid w:val="00775FCB"/>
    <w:rsid w:val="00776554"/>
    <w:rsid w:val="00776E3B"/>
    <w:rsid w:val="00777791"/>
    <w:rsid w:val="007801EE"/>
    <w:rsid w:val="007803E8"/>
    <w:rsid w:val="00784B6F"/>
    <w:rsid w:val="00785820"/>
    <w:rsid w:val="00785903"/>
    <w:rsid w:val="00786091"/>
    <w:rsid w:val="0078629C"/>
    <w:rsid w:val="007916B5"/>
    <w:rsid w:val="00793EA2"/>
    <w:rsid w:val="007A1EC5"/>
    <w:rsid w:val="007A228C"/>
    <w:rsid w:val="007A2543"/>
    <w:rsid w:val="007A2642"/>
    <w:rsid w:val="007A378F"/>
    <w:rsid w:val="007A3795"/>
    <w:rsid w:val="007A3827"/>
    <w:rsid w:val="007A5DCE"/>
    <w:rsid w:val="007A6053"/>
    <w:rsid w:val="007A62E2"/>
    <w:rsid w:val="007B1F7A"/>
    <w:rsid w:val="007B529B"/>
    <w:rsid w:val="007C0AB3"/>
    <w:rsid w:val="007C1BF0"/>
    <w:rsid w:val="007C3EA8"/>
    <w:rsid w:val="007C4F4F"/>
    <w:rsid w:val="007D0549"/>
    <w:rsid w:val="007D49D8"/>
    <w:rsid w:val="007E08BA"/>
    <w:rsid w:val="007E0A57"/>
    <w:rsid w:val="007E0B36"/>
    <w:rsid w:val="007E0ECB"/>
    <w:rsid w:val="007E21B9"/>
    <w:rsid w:val="007E30B1"/>
    <w:rsid w:val="007E3E7C"/>
    <w:rsid w:val="007E400E"/>
    <w:rsid w:val="007E7485"/>
    <w:rsid w:val="007E7508"/>
    <w:rsid w:val="007F1275"/>
    <w:rsid w:val="007F3A12"/>
    <w:rsid w:val="007F57B8"/>
    <w:rsid w:val="007F6838"/>
    <w:rsid w:val="007F755B"/>
    <w:rsid w:val="008011F6"/>
    <w:rsid w:val="0080184D"/>
    <w:rsid w:val="00801A6B"/>
    <w:rsid w:val="00803990"/>
    <w:rsid w:val="00803E2E"/>
    <w:rsid w:val="008105DB"/>
    <w:rsid w:val="00812417"/>
    <w:rsid w:val="0081460D"/>
    <w:rsid w:val="00817F8A"/>
    <w:rsid w:val="00817FC5"/>
    <w:rsid w:val="0082065F"/>
    <w:rsid w:val="00820D3C"/>
    <w:rsid w:val="0082277F"/>
    <w:rsid w:val="00822A60"/>
    <w:rsid w:val="00822BC5"/>
    <w:rsid w:val="0082375B"/>
    <w:rsid w:val="0082434C"/>
    <w:rsid w:val="00824B5B"/>
    <w:rsid w:val="00824FDA"/>
    <w:rsid w:val="00825908"/>
    <w:rsid w:val="008267EC"/>
    <w:rsid w:val="00826DD2"/>
    <w:rsid w:val="00826E5D"/>
    <w:rsid w:val="00827C06"/>
    <w:rsid w:val="00830697"/>
    <w:rsid w:val="008335EA"/>
    <w:rsid w:val="00842DCC"/>
    <w:rsid w:val="0084359F"/>
    <w:rsid w:val="0084469C"/>
    <w:rsid w:val="00845E44"/>
    <w:rsid w:val="008473F5"/>
    <w:rsid w:val="008509CA"/>
    <w:rsid w:val="0085129C"/>
    <w:rsid w:val="00852B5B"/>
    <w:rsid w:val="008541EE"/>
    <w:rsid w:val="00854BB9"/>
    <w:rsid w:val="00854E2A"/>
    <w:rsid w:val="008558D1"/>
    <w:rsid w:val="008570A3"/>
    <w:rsid w:val="008633E0"/>
    <w:rsid w:val="0086613D"/>
    <w:rsid w:val="00873F71"/>
    <w:rsid w:val="008745FF"/>
    <w:rsid w:val="0087564C"/>
    <w:rsid w:val="00875CE0"/>
    <w:rsid w:val="008763CD"/>
    <w:rsid w:val="00876D83"/>
    <w:rsid w:val="00880940"/>
    <w:rsid w:val="00884153"/>
    <w:rsid w:val="00885D7B"/>
    <w:rsid w:val="0089110A"/>
    <w:rsid w:val="00893510"/>
    <w:rsid w:val="00894756"/>
    <w:rsid w:val="008A2406"/>
    <w:rsid w:val="008A34DC"/>
    <w:rsid w:val="008A3813"/>
    <w:rsid w:val="008A5135"/>
    <w:rsid w:val="008B0F37"/>
    <w:rsid w:val="008B2E8D"/>
    <w:rsid w:val="008C0157"/>
    <w:rsid w:val="008C06E1"/>
    <w:rsid w:val="008C16A3"/>
    <w:rsid w:val="008C1D16"/>
    <w:rsid w:val="008C338A"/>
    <w:rsid w:val="008C3F3C"/>
    <w:rsid w:val="008C43C1"/>
    <w:rsid w:val="008C4F3D"/>
    <w:rsid w:val="008C72DA"/>
    <w:rsid w:val="008C7320"/>
    <w:rsid w:val="008D11AB"/>
    <w:rsid w:val="008D52E8"/>
    <w:rsid w:val="008D66FB"/>
    <w:rsid w:val="008D7876"/>
    <w:rsid w:val="008E01F3"/>
    <w:rsid w:val="008E0CE7"/>
    <w:rsid w:val="008E40BE"/>
    <w:rsid w:val="008E5770"/>
    <w:rsid w:val="008E63AC"/>
    <w:rsid w:val="008F2773"/>
    <w:rsid w:val="008F39BB"/>
    <w:rsid w:val="008F3BFF"/>
    <w:rsid w:val="008F3CD1"/>
    <w:rsid w:val="008F3FE9"/>
    <w:rsid w:val="008F50EC"/>
    <w:rsid w:val="008F6962"/>
    <w:rsid w:val="008F7378"/>
    <w:rsid w:val="00901409"/>
    <w:rsid w:val="0090172C"/>
    <w:rsid w:val="0090331D"/>
    <w:rsid w:val="0090374E"/>
    <w:rsid w:val="00905FDA"/>
    <w:rsid w:val="00907633"/>
    <w:rsid w:val="00911363"/>
    <w:rsid w:val="009116A5"/>
    <w:rsid w:val="009120DA"/>
    <w:rsid w:val="00912F63"/>
    <w:rsid w:val="00915158"/>
    <w:rsid w:val="009213D9"/>
    <w:rsid w:val="00925CD9"/>
    <w:rsid w:val="009261F0"/>
    <w:rsid w:val="009331AD"/>
    <w:rsid w:val="009347DC"/>
    <w:rsid w:val="0093564F"/>
    <w:rsid w:val="00940C7E"/>
    <w:rsid w:val="0094159F"/>
    <w:rsid w:val="00943B13"/>
    <w:rsid w:val="00943BFC"/>
    <w:rsid w:val="00943C8F"/>
    <w:rsid w:val="0095485E"/>
    <w:rsid w:val="00954B89"/>
    <w:rsid w:val="00957A7F"/>
    <w:rsid w:val="00963633"/>
    <w:rsid w:val="009639E9"/>
    <w:rsid w:val="009671B2"/>
    <w:rsid w:val="00970AA5"/>
    <w:rsid w:val="00972005"/>
    <w:rsid w:val="009725C2"/>
    <w:rsid w:val="0097435E"/>
    <w:rsid w:val="00974484"/>
    <w:rsid w:val="009748D0"/>
    <w:rsid w:val="0098371F"/>
    <w:rsid w:val="009866FE"/>
    <w:rsid w:val="009867F7"/>
    <w:rsid w:val="009879E7"/>
    <w:rsid w:val="0099264D"/>
    <w:rsid w:val="00995344"/>
    <w:rsid w:val="00997331"/>
    <w:rsid w:val="009973D1"/>
    <w:rsid w:val="009A0743"/>
    <w:rsid w:val="009A1CA4"/>
    <w:rsid w:val="009A3E6A"/>
    <w:rsid w:val="009A639A"/>
    <w:rsid w:val="009A6852"/>
    <w:rsid w:val="009B11C0"/>
    <w:rsid w:val="009B4DAC"/>
    <w:rsid w:val="009B582B"/>
    <w:rsid w:val="009B6F8C"/>
    <w:rsid w:val="009C0484"/>
    <w:rsid w:val="009C37B4"/>
    <w:rsid w:val="009C65B5"/>
    <w:rsid w:val="009D06A2"/>
    <w:rsid w:val="009D5CBA"/>
    <w:rsid w:val="009D6A44"/>
    <w:rsid w:val="009D7761"/>
    <w:rsid w:val="009E2ABE"/>
    <w:rsid w:val="009F010F"/>
    <w:rsid w:val="009F0623"/>
    <w:rsid w:val="009F0B33"/>
    <w:rsid w:val="009F155F"/>
    <w:rsid w:val="00A00E3E"/>
    <w:rsid w:val="00A00EA6"/>
    <w:rsid w:val="00A00F3E"/>
    <w:rsid w:val="00A034CD"/>
    <w:rsid w:val="00A07BB3"/>
    <w:rsid w:val="00A130CA"/>
    <w:rsid w:val="00A13B0E"/>
    <w:rsid w:val="00A1409B"/>
    <w:rsid w:val="00A145D9"/>
    <w:rsid w:val="00A20695"/>
    <w:rsid w:val="00A21DCB"/>
    <w:rsid w:val="00A22C22"/>
    <w:rsid w:val="00A22D3E"/>
    <w:rsid w:val="00A230CC"/>
    <w:rsid w:val="00A23806"/>
    <w:rsid w:val="00A239A2"/>
    <w:rsid w:val="00A239C4"/>
    <w:rsid w:val="00A244D0"/>
    <w:rsid w:val="00A24AAB"/>
    <w:rsid w:val="00A24DA6"/>
    <w:rsid w:val="00A30BCC"/>
    <w:rsid w:val="00A342CE"/>
    <w:rsid w:val="00A349A8"/>
    <w:rsid w:val="00A368BE"/>
    <w:rsid w:val="00A372C2"/>
    <w:rsid w:val="00A41A6E"/>
    <w:rsid w:val="00A43B73"/>
    <w:rsid w:val="00A469F2"/>
    <w:rsid w:val="00A470CA"/>
    <w:rsid w:val="00A505D1"/>
    <w:rsid w:val="00A511F1"/>
    <w:rsid w:val="00A5147B"/>
    <w:rsid w:val="00A525F9"/>
    <w:rsid w:val="00A53C36"/>
    <w:rsid w:val="00A54AE4"/>
    <w:rsid w:val="00A55733"/>
    <w:rsid w:val="00A56592"/>
    <w:rsid w:val="00A570B3"/>
    <w:rsid w:val="00A60185"/>
    <w:rsid w:val="00A61593"/>
    <w:rsid w:val="00A61790"/>
    <w:rsid w:val="00A63A34"/>
    <w:rsid w:val="00A63C17"/>
    <w:rsid w:val="00A64628"/>
    <w:rsid w:val="00A66FF2"/>
    <w:rsid w:val="00A67244"/>
    <w:rsid w:val="00A67C79"/>
    <w:rsid w:val="00A7066E"/>
    <w:rsid w:val="00A736D9"/>
    <w:rsid w:val="00A76B42"/>
    <w:rsid w:val="00A81734"/>
    <w:rsid w:val="00A820B1"/>
    <w:rsid w:val="00A870C1"/>
    <w:rsid w:val="00A878A9"/>
    <w:rsid w:val="00A90A8E"/>
    <w:rsid w:val="00A914B6"/>
    <w:rsid w:val="00A949C2"/>
    <w:rsid w:val="00A954D0"/>
    <w:rsid w:val="00A95AE0"/>
    <w:rsid w:val="00A95D0F"/>
    <w:rsid w:val="00A96312"/>
    <w:rsid w:val="00AA13F1"/>
    <w:rsid w:val="00AA5901"/>
    <w:rsid w:val="00AA6A01"/>
    <w:rsid w:val="00AB5AEA"/>
    <w:rsid w:val="00AC344F"/>
    <w:rsid w:val="00AC6E4F"/>
    <w:rsid w:val="00AC7A07"/>
    <w:rsid w:val="00AC7B73"/>
    <w:rsid w:val="00AD0033"/>
    <w:rsid w:val="00AD0A0C"/>
    <w:rsid w:val="00AD1B05"/>
    <w:rsid w:val="00AD36D5"/>
    <w:rsid w:val="00AD4C12"/>
    <w:rsid w:val="00AD55EB"/>
    <w:rsid w:val="00AD6114"/>
    <w:rsid w:val="00AD6BF8"/>
    <w:rsid w:val="00AE0242"/>
    <w:rsid w:val="00AE0374"/>
    <w:rsid w:val="00AE291D"/>
    <w:rsid w:val="00AE4067"/>
    <w:rsid w:val="00AE4C8C"/>
    <w:rsid w:val="00AE4E38"/>
    <w:rsid w:val="00AE732A"/>
    <w:rsid w:val="00AF20BB"/>
    <w:rsid w:val="00AF2B0C"/>
    <w:rsid w:val="00AF3386"/>
    <w:rsid w:val="00AF4BDA"/>
    <w:rsid w:val="00AF7606"/>
    <w:rsid w:val="00B00BAE"/>
    <w:rsid w:val="00B01816"/>
    <w:rsid w:val="00B03D2B"/>
    <w:rsid w:val="00B04B68"/>
    <w:rsid w:val="00B07485"/>
    <w:rsid w:val="00B107DD"/>
    <w:rsid w:val="00B13455"/>
    <w:rsid w:val="00B140B8"/>
    <w:rsid w:val="00B15108"/>
    <w:rsid w:val="00B162F8"/>
    <w:rsid w:val="00B20D97"/>
    <w:rsid w:val="00B20F64"/>
    <w:rsid w:val="00B2117E"/>
    <w:rsid w:val="00B21E47"/>
    <w:rsid w:val="00B23454"/>
    <w:rsid w:val="00B24634"/>
    <w:rsid w:val="00B255E1"/>
    <w:rsid w:val="00B27950"/>
    <w:rsid w:val="00B31116"/>
    <w:rsid w:val="00B3115B"/>
    <w:rsid w:val="00B33560"/>
    <w:rsid w:val="00B3514B"/>
    <w:rsid w:val="00B37557"/>
    <w:rsid w:val="00B40EEA"/>
    <w:rsid w:val="00B42A7A"/>
    <w:rsid w:val="00B44355"/>
    <w:rsid w:val="00B44760"/>
    <w:rsid w:val="00B448B4"/>
    <w:rsid w:val="00B44D6A"/>
    <w:rsid w:val="00B45242"/>
    <w:rsid w:val="00B513CE"/>
    <w:rsid w:val="00B51D82"/>
    <w:rsid w:val="00B53B7E"/>
    <w:rsid w:val="00B54D9A"/>
    <w:rsid w:val="00B579FA"/>
    <w:rsid w:val="00B57BD6"/>
    <w:rsid w:val="00B60566"/>
    <w:rsid w:val="00B6444A"/>
    <w:rsid w:val="00B65AC1"/>
    <w:rsid w:val="00B6628E"/>
    <w:rsid w:val="00B70968"/>
    <w:rsid w:val="00B75E67"/>
    <w:rsid w:val="00B7725C"/>
    <w:rsid w:val="00B809F1"/>
    <w:rsid w:val="00B820A2"/>
    <w:rsid w:val="00B8362E"/>
    <w:rsid w:val="00B92C59"/>
    <w:rsid w:val="00BA0CCB"/>
    <w:rsid w:val="00BA47AA"/>
    <w:rsid w:val="00BA51F1"/>
    <w:rsid w:val="00BA5B2F"/>
    <w:rsid w:val="00BA7564"/>
    <w:rsid w:val="00BA7CC1"/>
    <w:rsid w:val="00BB3290"/>
    <w:rsid w:val="00BB4B08"/>
    <w:rsid w:val="00BC159A"/>
    <w:rsid w:val="00BC1C0D"/>
    <w:rsid w:val="00BC2561"/>
    <w:rsid w:val="00BC3349"/>
    <w:rsid w:val="00BC3AFB"/>
    <w:rsid w:val="00BC4452"/>
    <w:rsid w:val="00BC7B68"/>
    <w:rsid w:val="00BC7CB1"/>
    <w:rsid w:val="00BD1D9D"/>
    <w:rsid w:val="00BD2049"/>
    <w:rsid w:val="00BD204E"/>
    <w:rsid w:val="00BD370B"/>
    <w:rsid w:val="00BD5B4C"/>
    <w:rsid w:val="00BD667F"/>
    <w:rsid w:val="00BE1603"/>
    <w:rsid w:val="00BE37BB"/>
    <w:rsid w:val="00BE6A5F"/>
    <w:rsid w:val="00BF079B"/>
    <w:rsid w:val="00BF7715"/>
    <w:rsid w:val="00C00C72"/>
    <w:rsid w:val="00C01753"/>
    <w:rsid w:val="00C04115"/>
    <w:rsid w:val="00C05BBF"/>
    <w:rsid w:val="00C10726"/>
    <w:rsid w:val="00C12653"/>
    <w:rsid w:val="00C1310D"/>
    <w:rsid w:val="00C16BCC"/>
    <w:rsid w:val="00C17951"/>
    <w:rsid w:val="00C2259A"/>
    <w:rsid w:val="00C237E4"/>
    <w:rsid w:val="00C27882"/>
    <w:rsid w:val="00C31765"/>
    <w:rsid w:val="00C31A60"/>
    <w:rsid w:val="00C3494A"/>
    <w:rsid w:val="00C35C5B"/>
    <w:rsid w:val="00C36B96"/>
    <w:rsid w:val="00C40975"/>
    <w:rsid w:val="00C43A1D"/>
    <w:rsid w:val="00C46D55"/>
    <w:rsid w:val="00C46F69"/>
    <w:rsid w:val="00C50E8D"/>
    <w:rsid w:val="00C52EFA"/>
    <w:rsid w:val="00C52F41"/>
    <w:rsid w:val="00C533F3"/>
    <w:rsid w:val="00C5427F"/>
    <w:rsid w:val="00C54BA9"/>
    <w:rsid w:val="00C55FCD"/>
    <w:rsid w:val="00C64834"/>
    <w:rsid w:val="00C64F6F"/>
    <w:rsid w:val="00C65829"/>
    <w:rsid w:val="00C73569"/>
    <w:rsid w:val="00C75409"/>
    <w:rsid w:val="00C763CF"/>
    <w:rsid w:val="00C818BA"/>
    <w:rsid w:val="00C82FD2"/>
    <w:rsid w:val="00C868F0"/>
    <w:rsid w:val="00C86D84"/>
    <w:rsid w:val="00C929AD"/>
    <w:rsid w:val="00C9595C"/>
    <w:rsid w:val="00C97BA3"/>
    <w:rsid w:val="00CA1780"/>
    <w:rsid w:val="00CA3E0B"/>
    <w:rsid w:val="00CA5262"/>
    <w:rsid w:val="00CB0308"/>
    <w:rsid w:val="00CB1B3D"/>
    <w:rsid w:val="00CB3745"/>
    <w:rsid w:val="00CB6B82"/>
    <w:rsid w:val="00CB7CEF"/>
    <w:rsid w:val="00CC0850"/>
    <w:rsid w:val="00CC24FB"/>
    <w:rsid w:val="00CC4AEE"/>
    <w:rsid w:val="00CC5986"/>
    <w:rsid w:val="00CC7133"/>
    <w:rsid w:val="00CD0030"/>
    <w:rsid w:val="00CD16CE"/>
    <w:rsid w:val="00CD2816"/>
    <w:rsid w:val="00CD5826"/>
    <w:rsid w:val="00CD5A91"/>
    <w:rsid w:val="00CD5C73"/>
    <w:rsid w:val="00CD6367"/>
    <w:rsid w:val="00CE0B92"/>
    <w:rsid w:val="00CE191F"/>
    <w:rsid w:val="00CE552A"/>
    <w:rsid w:val="00CE5B8E"/>
    <w:rsid w:val="00CE6649"/>
    <w:rsid w:val="00CE7EBA"/>
    <w:rsid w:val="00CF1F5E"/>
    <w:rsid w:val="00CF50CD"/>
    <w:rsid w:val="00CF7260"/>
    <w:rsid w:val="00CF7D93"/>
    <w:rsid w:val="00D019AF"/>
    <w:rsid w:val="00D01FB7"/>
    <w:rsid w:val="00D02E5C"/>
    <w:rsid w:val="00D03C3E"/>
    <w:rsid w:val="00D043E3"/>
    <w:rsid w:val="00D053AD"/>
    <w:rsid w:val="00D06E4D"/>
    <w:rsid w:val="00D125A5"/>
    <w:rsid w:val="00D1333D"/>
    <w:rsid w:val="00D14B2A"/>
    <w:rsid w:val="00D16664"/>
    <w:rsid w:val="00D170B9"/>
    <w:rsid w:val="00D177FA"/>
    <w:rsid w:val="00D21E71"/>
    <w:rsid w:val="00D22DCE"/>
    <w:rsid w:val="00D24CD0"/>
    <w:rsid w:val="00D25916"/>
    <w:rsid w:val="00D277BB"/>
    <w:rsid w:val="00D3109D"/>
    <w:rsid w:val="00D31379"/>
    <w:rsid w:val="00D33364"/>
    <w:rsid w:val="00D35415"/>
    <w:rsid w:val="00D45C0E"/>
    <w:rsid w:val="00D519FF"/>
    <w:rsid w:val="00D52384"/>
    <w:rsid w:val="00D531DD"/>
    <w:rsid w:val="00D53621"/>
    <w:rsid w:val="00D55BA1"/>
    <w:rsid w:val="00D55F0D"/>
    <w:rsid w:val="00D56749"/>
    <w:rsid w:val="00D574DE"/>
    <w:rsid w:val="00D609EF"/>
    <w:rsid w:val="00D614A5"/>
    <w:rsid w:val="00D652B2"/>
    <w:rsid w:val="00D668A3"/>
    <w:rsid w:val="00D66E38"/>
    <w:rsid w:val="00D727C1"/>
    <w:rsid w:val="00D72F5E"/>
    <w:rsid w:val="00D73E4C"/>
    <w:rsid w:val="00D74DD8"/>
    <w:rsid w:val="00D750EF"/>
    <w:rsid w:val="00D76070"/>
    <w:rsid w:val="00D769F2"/>
    <w:rsid w:val="00D8163F"/>
    <w:rsid w:val="00D879A0"/>
    <w:rsid w:val="00D90EF1"/>
    <w:rsid w:val="00D957FC"/>
    <w:rsid w:val="00DA08A3"/>
    <w:rsid w:val="00DA0FD7"/>
    <w:rsid w:val="00DA16A8"/>
    <w:rsid w:val="00DA1DBD"/>
    <w:rsid w:val="00DA2F16"/>
    <w:rsid w:val="00DA3007"/>
    <w:rsid w:val="00DA7446"/>
    <w:rsid w:val="00DA78EE"/>
    <w:rsid w:val="00DB1E9F"/>
    <w:rsid w:val="00DB3690"/>
    <w:rsid w:val="00DB3BBA"/>
    <w:rsid w:val="00DB4961"/>
    <w:rsid w:val="00DC2334"/>
    <w:rsid w:val="00DC2EC4"/>
    <w:rsid w:val="00DC56D7"/>
    <w:rsid w:val="00DC72E4"/>
    <w:rsid w:val="00DD0AE7"/>
    <w:rsid w:val="00DD19ED"/>
    <w:rsid w:val="00DD2C95"/>
    <w:rsid w:val="00DD355A"/>
    <w:rsid w:val="00DD5186"/>
    <w:rsid w:val="00DE0F65"/>
    <w:rsid w:val="00DE2B4B"/>
    <w:rsid w:val="00DE5B97"/>
    <w:rsid w:val="00DE7ADF"/>
    <w:rsid w:val="00DF001F"/>
    <w:rsid w:val="00DF7A9B"/>
    <w:rsid w:val="00E03B12"/>
    <w:rsid w:val="00E052ED"/>
    <w:rsid w:val="00E05E3E"/>
    <w:rsid w:val="00E0641C"/>
    <w:rsid w:val="00E07789"/>
    <w:rsid w:val="00E1098B"/>
    <w:rsid w:val="00E12785"/>
    <w:rsid w:val="00E12F40"/>
    <w:rsid w:val="00E130B2"/>
    <w:rsid w:val="00E13592"/>
    <w:rsid w:val="00E14EF7"/>
    <w:rsid w:val="00E15E04"/>
    <w:rsid w:val="00E17346"/>
    <w:rsid w:val="00E21EFD"/>
    <w:rsid w:val="00E22B55"/>
    <w:rsid w:val="00E23277"/>
    <w:rsid w:val="00E26052"/>
    <w:rsid w:val="00E359AF"/>
    <w:rsid w:val="00E37D14"/>
    <w:rsid w:val="00E4152D"/>
    <w:rsid w:val="00E4154E"/>
    <w:rsid w:val="00E46D0F"/>
    <w:rsid w:val="00E47C37"/>
    <w:rsid w:val="00E530AE"/>
    <w:rsid w:val="00E55368"/>
    <w:rsid w:val="00E566B9"/>
    <w:rsid w:val="00E56EEC"/>
    <w:rsid w:val="00E56FAE"/>
    <w:rsid w:val="00E6100E"/>
    <w:rsid w:val="00E614DF"/>
    <w:rsid w:val="00E61509"/>
    <w:rsid w:val="00E6428D"/>
    <w:rsid w:val="00E67C72"/>
    <w:rsid w:val="00E70FB7"/>
    <w:rsid w:val="00E71BDB"/>
    <w:rsid w:val="00E72DB7"/>
    <w:rsid w:val="00E73377"/>
    <w:rsid w:val="00E76AAC"/>
    <w:rsid w:val="00E77DD0"/>
    <w:rsid w:val="00E8309E"/>
    <w:rsid w:val="00E86D44"/>
    <w:rsid w:val="00E90A85"/>
    <w:rsid w:val="00E90D53"/>
    <w:rsid w:val="00E94B3B"/>
    <w:rsid w:val="00E96744"/>
    <w:rsid w:val="00EA0310"/>
    <w:rsid w:val="00EA17C8"/>
    <w:rsid w:val="00EA3A4D"/>
    <w:rsid w:val="00EA4E08"/>
    <w:rsid w:val="00EA5DBC"/>
    <w:rsid w:val="00EA7099"/>
    <w:rsid w:val="00EB374B"/>
    <w:rsid w:val="00EB4D6D"/>
    <w:rsid w:val="00EB6ED1"/>
    <w:rsid w:val="00EC05A6"/>
    <w:rsid w:val="00EC08E9"/>
    <w:rsid w:val="00EC206B"/>
    <w:rsid w:val="00EC5206"/>
    <w:rsid w:val="00EC72E5"/>
    <w:rsid w:val="00ED06F6"/>
    <w:rsid w:val="00ED1F1F"/>
    <w:rsid w:val="00ED2B3B"/>
    <w:rsid w:val="00ED2E3F"/>
    <w:rsid w:val="00ED4F4B"/>
    <w:rsid w:val="00ED57D9"/>
    <w:rsid w:val="00ED72E0"/>
    <w:rsid w:val="00EE1C80"/>
    <w:rsid w:val="00EE4291"/>
    <w:rsid w:val="00EE51CC"/>
    <w:rsid w:val="00EE5EB9"/>
    <w:rsid w:val="00EE645A"/>
    <w:rsid w:val="00EF116B"/>
    <w:rsid w:val="00EF1996"/>
    <w:rsid w:val="00EF569A"/>
    <w:rsid w:val="00EF60FA"/>
    <w:rsid w:val="00EF7ED9"/>
    <w:rsid w:val="00F00567"/>
    <w:rsid w:val="00F00768"/>
    <w:rsid w:val="00F042B5"/>
    <w:rsid w:val="00F04D31"/>
    <w:rsid w:val="00F068D8"/>
    <w:rsid w:val="00F06CCF"/>
    <w:rsid w:val="00F11D25"/>
    <w:rsid w:val="00F207D8"/>
    <w:rsid w:val="00F20A8F"/>
    <w:rsid w:val="00F22657"/>
    <w:rsid w:val="00F231A9"/>
    <w:rsid w:val="00F23B5B"/>
    <w:rsid w:val="00F23D9C"/>
    <w:rsid w:val="00F24933"/>
    <w:rsid w:val="00F26827"/>
    <w:rsid w:val="00F27F2A"/>
    <w:rsid w:val="00F35875"/>
    <w:rsid w:val="00F407AE"/>
    <w:rsid w:val="00F41791"/>
    <w:rsid w:val="00F41EEA"/>
    <w:rsid w:val="00F420BB"/>
    <w:rsid w:val="00F42E49"/>
    <w:rsid w:val="00F47CB0"/>
    <w:rsid w:val="00F52812"/>
    <w:rsid w:val="00F553ED"/>
    <w:rsid w:val="00F60D12"/>
    <w:rsid w:val="00F60D70"/>
    <w:rsid w:val="00F61A00"/>
    <w:rsid w:val="00F620E8"/>
    <w:rsid w:val="00F66427"/>
    <w:rsid w:val="00F71FCA"/>
    <w:rsid w:val="00F72F41"/>
    <w:rsid w:val="00F7327C"/>
    <w:rsid w:val="00F7381F"/>
    <w:rsid w:val="00F7631A"/>
    <w:rsid w:val="00F77A09"/>
    <w:rsid w:val="00F80876"/>
    <w:rsid w:val="00F80F37"/>
    <w:rsid w:val="00F81268"/>
    <w:rsid w:val="00F81BD5"/>
    <w:rsid w:val="00F83F6B"/>
    <w:rsid w:val="00F8524F"/>
    <w:rsid w:val="00F85880"/>
    <w:rsid w:val="00F859D4"/>
    <w:rsid w:val="00F86CC2"/>
    <w:rsid w:val="00F87728"/>
    <w:rsid w:val="00F87D1C"/>
    <w:rsid w:val="00F9065A"/>
    <w:rsid w:val="00F93227"/>
    <w:rsid w:val="00F93661"/>
    <w:rsid w:val="00F95BD3"/>
    <w:rsid w:val="00F96D9C"/>
    <w:rsid w:val="00F96E52"/>
    <w:rsid w:val="00F973FF"/>
    <w:rsid w:val="00FA1C5C"/>
    <w:rsid w:val="00FB1283"/>
    <w:rsid w:val="00FB12AF"/>
    <w:rsid w:val="00FB19DD"/>
    <w:rsid w:val="00FB3C24"/>
    <w:rsid w:val="00FB5434"/>
    <w:rsid w:val="00FC0CFE"/>
    <w:rsid w:val="00FC0E95"/>
    <w:rsid w:val="00FC19FB"/>
    <w:rsid w:val="00FC1CBE"/>
    <w:rsid w:val="00FC290D"/>
    <w:rsid w:val="00FC3144"/>
    <w:rsid w:val="00FC342C"/>
    <w:rsid w:val="00FC4604"/>
    <w:rsid w:val="00FD2363"/>
    <w:rsid w:val="00FD4A83"/>
    <w:rsid w:val="00FD6B0C"/>
    <w:rsid w:val="00FD7289"/>
    <w:rsid w:val="00FD7522"/>
    <w:rsid w:val="00FE12B7"/>
    <w:rsid w:val="00FE5401"/>
    <w:rsid w:val="00FE74F7"/>
    <w:rsid w:val="00FE7B4B"/>
    <w:rsid w:val="00FF29E9"/>
    <w:rsid w:val="00FF5E34"/>
    <w:rsid w:val="00FF7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79018B"/>
  <w14:defaultImageDpi w14:val="32767"/>
  <w15:chartTrackingRefBased/>
  <w15:docId w15:val="{B92798C6-C4A8-B343-B911-DE96327F1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52E85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2E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2E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2E8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2E8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2E8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2E8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2E8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2E8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2E8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E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2E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2E8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2E8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2E8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2E8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2E8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2E8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2E8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2E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2E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2E8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2E8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2E8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2E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2E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2E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2E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2E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2E8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52E85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5281/zenodo.17196637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5281/zenodo.1719362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5281/zenodo.17193388" TargetMode="External"/><Relationship Id="rId5" Type="http://schemas.openxmlformats.org/officeDocument/2006/relationships/hyperlink" Target="https://doi.org/10.5281/zenodo.17193243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2</Words>
  <Characters>2523</Characters>
  <Application>Microsoft Office Word</Application>
  <DocSecurity>0</DocSecurity>
  <Lines>21</Lines>
  <Paragraphs>5</Paragraphs>
  <ScaleCrop>false</ScaleCrop>
  <Company/>
  <LinksUpToDate>false</LinksUpToDate>
  <CharactersWithSpaces>2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ering, Tamara</dc:creator>
  <cp:keywords/>
  <dc:description/>
  <cp:lastModifiedBy>Doering, Tamara</cp:lastModifiedBy>
  <cp:revision>2</cp:revision>
  <dcterms:created xsi:type="dcterms:W3CDTF">2025-09-29T00:34:00Z</dcterms:created>
  <dcterms:modified xsi:type="dcterms:W3CDTF">2025-09-29T00:34:00Z</dcterms:modified>
</cp:coreProperties>
</file>